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CA76" w14:textId="7C9AA222" w:rsidR="00F83AFE" w:rsidRPr="000C22AC" w:rsidRDefault="00F83AFE" w:rsidP="00F83AFE">
      <w:pPr>
        <w:rPr>
          <w:b/>
          <w:bCs/>
        </w:rPr>
      </w:pPr>
      <w:r w:rsidRPr="000C22AC">
        <w:rPr>
          <w:b/>
          <w:bCs/>
        </w:rPr>
        <w:t>A</w:t>
      </w:r>
      <w:r w:rsidR="00382D9A">
        <w:rPr>
          <w:b/>
          <w:bCs/>
        </w:rPr>
        <w:t>ppendix</w:t>
      </w:r>
      <w:r>
        <w:rPr>
          <w:b/>
          <w:bCs/>
        </w:rPr>
        <w:t xml:space="preserve"> Table 1. Bivariate Analysis of Health Care Use and Costs among New Medicaid Enrollees During COVID, by Month, North Carolina</w:t>
      </w:r>
    </w:p>
    <w:tbl>
      <w:tblPr>
        <w:tblW w:w="115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06"/>
        <w:gridCol w:w="1736"/>
        <w:gridCol w:w="1711"/>
        <w:gridCol w:w="1772"/>
        <w:gridCol w:w="1711"/>
        <w:gridCol w:w="1784"/>
      </w:tblGrid>
      <w:tr w:rsidR="00F83AFE" w:rsidRPr="000D7206" w14:paraId="3087629B" w14:textId="77777777" w:rsidTr="001B5C54">
        <w:trPr>
          <w:cantSplit/>
          <w:tblHeader/>
          <w:jc w:val="center"/>
        </w:trPr>
        <w:tc>
          <w:tcPr>
            <w:tcW w:w="3420" w:type="dxa"/>
            <w:tcBorders>
              <w:top w:val="nil"/>
              <w:left w:val="nil"/>
              <w:bottom w:val="single" w:sz="6" w:space="0" w:color="000000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600CF34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1A02E4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EDA830" w14:textId="6867006F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rch</w:t>
            </w:r>
            <w:ins w:id="0" w:author="Rebecca Whitaker" w:date="2021-07-16T14:54:00Z">
              <w:r w:rsidR="006460D1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 xml:space="preserve"> 2020</w:t>
              </w:r>
            </w:ins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05A1E98" w14:textId="44763340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ril</w:t>
            </w:r>
            <w:ins w:id="1" w:author="Rebecca Whitaker" w:date="2021-07-16T14:54:00Z">
              <w:r w:rsidR="006460D1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 xml:space="preserve"> 2020</w:t>
              </w:r>
            </w:ins>
          </w:p>
        </w:tc>
        <w:tc>
          <w:tcPr>
            <w:tcW w:w="20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C5468EF" w14:textId="334E1DF9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y</w:t>
            </w:r>
            <w:ins w:id="2" w:author="Rebecca Whitaker" w:date="2021-07-16T14:54:00Z">
              <w:r w:rsidR="006460D1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 xml:space="preserve"> 2020</w:t>
              </w:r>
            </w:ins>
          </w:p>
        </w:tc>
        <w:tc>
          <w:tcPr>
            <w:tcW w:w="21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D4A901B" w14:textId="46DB65FA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une</w:t>
            </w:r>
            <w:ins w:id="3" w:author="Rebecca Whitaker" w:date="2021-07-16T14:54:00Z">
              <w:r w:rsidR="006460D1">
                <w:rPr>
                  <w:rFonts w:ascii="Times New Roman" w:hAnsi="Times New Roman" w:cs="Times New Roman"/>
                  <w:b/>
                  <w:bCs/>
                  <w:color w:val="000000"/>
                  <w:sz w:val="20"/>
                  <w:szCs w:val="20"/>
                </w:rPr>
                <w:t xml:space="preserve"> 2020</w:t>
              </w:r>
            </w:ins>
          </w:p>
        </w:tc>
      </w:tr>
      <w:tr w:rsidR="00F83AFE" w:rsidRPr="000D7206" w14:paraId="62B4283E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DEA574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enrollees</w:t>
            </w:r>
          </w:p>
        </w:tc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7E487A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428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AF5B6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8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51FAE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59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130EC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2B2EE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48</w:t>
            </w:r>
          </w:p>
        </w:tc>
      </w:tr>
      <w:tr w:rsidR="00F83AFE" w:rsidRPr="000D7206" w14:paraId="6274EE41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78ACD0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8A7CAF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DE063D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A222A3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177DD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43648B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AFE" w:rsidRPr="000D7206" w14:paraId="05115F4A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E51193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least one ED visi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E005B4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15 (5.9%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4780F1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4 (7.4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2A5A0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 (5.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CC4733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 (6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D43566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 (5.2%)</w:t>
            </w:r>
          </w:p>
        </w:tc>
      </w:tr>
      <w:tr w:rsidR="00F83AFE" w:rsidRPr="000D7206" w14:paraId="3BE29F6B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8151C8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visits per 1,000 member-month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2B2C7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55 (60.08-63.05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559DA8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6 (75.75-82.3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8E1A5C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8 (48.76-53.7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961D93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47 (59.34-65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F98EA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03 (51.19-57.03)</w:t>
            </w:r>
          </w:p>
        </w:tc>
      </w:tr>
      <w:tr w:rsidR="00F83AFE" w:rsidRPr="000D7206" w14:paraId="23DA9925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0AA45E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504B1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5E94B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7D122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2DD61B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7B9A48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AFE" w:rsidRPr="000D7206" w14:paraId="5480F4FC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31E3E1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least one non-emergent ED visi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FFF47F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 (1.3%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538A18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 (1.8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E5B262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1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F9103A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1.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F04482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 (1.2%)</w:t>
            </w:r>
          </w:p>
        </w:tc>
      </w:tr>
      <w:tr w:rsidR="00F83AFE" w:rsidRPr="000D7206" w14:paraId="4E09FAED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434581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emergent ED visits per 1,000 member-month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CE5D8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0 (8.84-10.00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E6BAAB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3 (11.29-13.9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93F58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 (7.57-9.6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4034B4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8 (7.28-9.6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32E1B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8 (6.84-9.08)</w:t>
            </w:r>
          </w:p>
        </w:tc>
      </w:tr>
      <w:tr w:rsidR="00F83AFE" w:rsidRPr="000D7206" w14:paraId="528DF11D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EC40F1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845E8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2A4591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BBA93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56644A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523A2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AFE" w:rsidRPr="000D7206" w14:paraId="34EA8347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A67C48C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least one potentially-avoidable hospitalization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EBEE9F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 (0.3%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2E39B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0.4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68967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0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2613888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0.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C2A96D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0.2%)</w:t>
            </w:r>
          </w:p>
        </w:tc>
      </w:tr>
      <w:tr w:rsidR="00F83AFE" w:rsidRPr="000D7206" w14:paraId="17F73B35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3BB1BFA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entially-avoidable hospitalizations per 1,000 member-month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2D0FD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 (1.66-2.18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C5E35B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 (2.24-3.4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AFE6A4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1.00-1.8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2FC71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1.59-2.7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F6A3D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1.00-1.95)</w:t>
            </w:r>
          </w:p>
        </w:tc>
      </w:tr>
      <w:tr w:rsidR="00F83AFE" w:rsidRPr="000D7206" w14:paraId="12E54A56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A70F2A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FD667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51DE5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CCB0E3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AACE2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B39844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AFE" w:rsidRPr="000D7206" w14:paraId="6767DEEF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6192B9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least one primary care visi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466FA4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08 (11.5%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35B568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60 (12.5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7D190F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1 (10.5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370E1C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76 (12.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25061A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31 (11.2%)</w:t>
            </w:r>
          </w:p>
        </w:tc>
      </w:tr>
      <w:tr w:rsidR="00F83AFE" w:rsidRPr="000D7206" w14:paraId="196BF08C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E063EC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mary care visits per 1,000 member-month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661A32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.81 (108.84-112.81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07B241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05 (120.01-128.2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4E2308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83 (98.38-105.3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A2C552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01 (111.72-120.4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78A557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23 (98.29-106.32)</w:t>
            </w:r>
          </w:p>
        </w:tc>
      </w:tr>
      <w:tr w:rsidR="00F83AFE" w:rsidRPr="000D7206" w14:paraId="1B7A771A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F7DABD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8F612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8DC1A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4AB98B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BD0B33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63673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AFE" w:rsidRPr="000D7206" w14:paraId="2361747F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37F20B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 least one dental visi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14D626B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 (1.3%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C5753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0.7%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2EB0B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1.2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3E78B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1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A99262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1.9%)</w:t>
            </w:r>
          </w:p>
        </w:tc>
      </w:tr>
      <w:tr w:rsidR="00F83AFE" w:rsidRPr="000D7206" w14:paraId="19F37BA4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BEFD22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tal visits per 1,000 member-month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01E8C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5 (10.34-11.59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4B0111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 (4.65-6.3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74B1A1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9 (9.23-11.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CF602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9 (12.08-15.0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A7A861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7 (14.26-17.42)</w:t>
            </w:r>
          </w:p>
        </w:tc>
      </w:tr>
      <w:tr w:rsidR="00F83AFE" w:rsidRPr="000D7206" w14:paraId="237B6A0F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DAF35C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B6CD6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F32FC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7DB293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3888D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E69F55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AFE" w:rsidRPr="000D7206" w14:paraId="2CFA0228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A07453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jects with some costs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9B7ACE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239 (25.2%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C304D6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19 (28.5%)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9D2A9C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29 (22.5%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78643D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58 (25.8%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AA292A" w14:textId="77777777" w:rsidR="00F83AFE" w:rsidRPr="000D7206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33 (24.6%)</w:t>
            </w:r>
          </w:p>
        </w:tc>
      </w:tr>
      <w:tr w:rsidR="00F83AFE" w:rsidRPr="000D7206" w14:paraId="2C931E9C" w14:textId="77777777" w:rsidTr="001B5C54">
        <w:trPr>
          <w:cantSplit/>
          <w:jc w:val="center"/>
        </w:trPr>
        <w:tc>
          <w:tcPr>
            <w:tcW w:w="34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E318077" w14:textId="77777777" w:rsidR="00F83AFE" w:rsidRPr="000D7206" w:rsidRDefault="00F83AFE" w:rsidP="001B5C54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cost in dollars per 1 member-month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1A1718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.62 (299.36-305.93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F4C099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.37 (372.26-386.62)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8D6EFE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.09 (262.46-273.83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E7F611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.19 (297.18-311.35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CD7C450" w14:textId="77777777" w:rsidR="00F83AFE" w:rsidRPr="000D7206" w:rsidRDefault="00F83AFE" w:rsidP="001B5C54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72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.31 (251.02-263.76)</w:t>
            </w:r>
          </w:p>
        </w:tc>
      </w:tr>
    </w:tbl>
    <w:p w14:paraId="230A0FBB" w14:textId="77777777" w:rsidR="00F83AFE" w:rsidRDefault="00F83AFE" w:rsidP="00F83AFE"/>
    <w:p w14:paraId="540A303B" w14:textId="23E09F27" w:rsidR="00F83AFE" w:rsidRDefault="00F83AFE" w:rsidP="00F83AFE">
      <w:pPr>
        <w:rPr>
          <w:ins w:id="4" w:author="Wright, Brad" w:date="2021-07-26T19:59:00Z"/>
        </w:rPr>
      </w:pPr>
    </w:p>
    <w:p w14:paraId="7B46583B" w14:textId="54B3D10F" w:rsidR="00693828" w:rsidRDefault="00693828" w:rsidP="00F83AFE">
      <w:pPr>
        <w:rPr>
          <w:ins w:id="5" w:author="Wright, Brad" w:date="2021-07-26T19:59:00Z"/>
        </w:rPr>
      </w:pPr>
    </w:p>
    <w:p w14:paraId="11680F95" w14:textId="602A8684" w:rsidR="00693828" w:rsidRDefault="00693828" w:rsidP="00F83AFE">
      <w:pPr>
        <w:rPr>
          <w:ins w:id="6" w:author="Wright, Brad" w:date="2021-07-26T19:59:00Z"/>
        </w:rPr>
      </w:pPr>
    </w:p>
    <w:p w14:paraId="5A77696B" w14:textId="32140431" w:rsidR="00693828" w:rsidRDefault="00693828" w:rsidP="00F83AFE">
      <w:pPr>
        <w:rPr>
          <w:ins w:id="7" w:author="Wright, Brad" w:date="2021-07-26T19:59:00Z"/>
        </w:rPr>
      </w:pPr>
    </w:p>
    <w:p w14:paraId="44F188DE" w14:textId="011C87EA" w:rsidR="00693828" w:rsidRDefault="00693828" w:rsidP="00F83AFE">
      <w:pPr>
        <w:rPr>
          <w:ins w:id="8" w:author="Wright, Brad" w:date="2021-07-26T19:59:00Z"/>
        </w:rPr>
      </w:pPr>
    </w:p>
    <w:p w14:paraId="3E96D8A0" w14:textId="3C0149F1" w:rsidR="00693828" w:rsidRDefault="00693828" w:rsidP="00F83AFE">
      <w:pPr>
        <w:rPr>
          <w:ins w:id="9" w:author="Wright, Brad" w:date="2021-07-26T19:59:00Z"/>
        </w:rPr>
      </w:pPr>
    </w:p>
    <w:p w14:paraId="187E835C" w14:textId="48822DF9" w:rsidR="00693828" w:rsidRDefault="00693828" w:rsidP="00F83AFE">
      <w:pPr>
        <w:rPr>
          <w:ins w:id="10" w:author="Wright, Brad" w:date="2021-07-26T19:59:00Z"/>
        </w:rPr>
      </w:pPr>
    </w:p>
    <w:p w14:paraId="452A8339" w14:textId="0AF8EC6A" w:rsidR="00693828" w:rsidRDefault="00693828" w:rsidP="00F83AFE">
      <w:pPr>
        <w:rPr>
          <w:ins w:id="11" w:author="Wright, Brad" w:date="2021-07-26T19:59:00Z"/>
        </w:rPr>
      </w:pPr>
    </w:p>
    <w:p w14:paraId="0A9255A9" w14:textId="2AECDBE2" w:rsidR="00693828" w:rsidRDefault="00693828" w:rsidP="00F83AFE">
      <w:pPr>
        <w:rPr>
          <w:ins w:id="12" w:author="Wright, Brad" w:date="2021-07-26T19:59:00Z"/>
        </w:rPr>
      </w:pPr>
    </w:p>
    <w:p w14:paraId="5BBC3C60" w14:textId="5F650F75" w:rsidR="00693828" w:rsidRDefault="00693828" w:rsidP="00F83AFE">
      <w:pPr>
        <w:rPr>
          <w:ins w:id="13" w:author="Wright, Brad" w:date="2021-07-26T19:59:00Z"/>
        </w:rPr>
      </w:pPr>
    </w:p>
    <w:p w14:paraId="430EDA83" w14:textId="77777777" w:rsidR="00693828" w:rsidRDefault="00693828" w:rsidP="00F83AFE"/>
    <w:p w14:paraId="6358D40C" w14:textId="2A29E387" w:rsidR="00693828" w:rsidRPr="00FA6770" w:rsidRDefault="00382D9A" w:rsidP="00693828">
      <w:pPr>
        <w:spacing w:after="0" w:line="240" w:lineRule="auto"/>
        <w:rPr>
          <w:ins w:id="14" w:author="Wright, Brad" w:date="2021-07-26T19:59:00Z"/>
          <w:b/>
          <w:bCs/>
          <w:color w:val="FF0000"/>
        </w:rPr>
      </w:pPr>
      <w:ins w:id="15" w:author="Wright, Brad" w:date="2021-07-26T20:09:00Z">
        <w:r>
          <w:rPr>
            <w:b/>
            <w:bCs/>
            <w:color w:val="FF0000"/>
          </w:rPr>
          <w:lastRenderedPageBreak/>
          <w:t xml:space="preserve">Appendix </w:t>
        </w:r>
      </w:ins>
      <w:ins w:id="16" w:author="Wright, Brad" w:date="2021-07-26T19:59:00Z">
        <w:r w:rsidR="00693828" w:rsidRPr="00FA6770">
          <w:rPr>
            <w:b/>
            <w:bCs/>
            <w:color w:val="FF0000"/>
          </w:rPr>
          <w:t xml:space="preserve">Table </w:t>
        </w:r>
      </w:ins>
      <w:ins w:id="17" w:author="Wright, Brad" w:date="2021-07-26T20:09:00Z">
        <w:r>
          <w:rPr>
            <w:b/>
            <w:bCs/>
            <w:color w:val="FF0000"/>
          </w:rPr>
          <w:t>2</w:t>
        </w:r>
      </w:ins>
      <w:ins w:id="18" w:author="Wright, Brad" w:date="2021-07-26T19:59:00Z">
        <w:r w:rsidR="00693828" w:rsidRPr="00FA6770">
          <w:rPr>
            <w:b/>
            <w:bCs/>
            <w:color w:val="FF0000"/>
          </w:rPr>
          <w:t xml:space="preserve">. </w:t>
        </w:r>
      </w:ins>
      <w:ins w:id="19" w:author="Wright, Brad" w:date="2021-07-26T20:09:00Z">
        <w:r>
          <w:rPr>
            <w:b/>
            <w:bCs/>
            <w:color w:val="FF0000"/>
          </w:rPr>
          <w:t xml:space="preserve">Unadjusted </w:t>
        </w:r>
      </w:ins>
      <w:ins w:id="20" w:author="Wright, Brad" w:date="2021-07-26T19:59:00Z">
        <w:r w:rsidR="00693828" w:rsidRPr="00FA6770">
          <w:rPr>
            <w:b/>
            <w:bCs/>
            <w:color w:val="FF0000"/>
          </w:rPr>
          <w:t>Modified Poisson Regression Results of Health Care Use among New Medicaid Enrollees Pre-COVID and During COVID, North Carolina</w:t>
        </w:r>
      </w:ins>
    </w:p>
    <w:tbl>
      <w:tblPr>
        <w:tblW w:w="111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6"/>
        <w:gridCol w:w="864"/>
        <w:gridCol w:w="1080"/>
        <w:gridCol w:w="810"/>
        <w:gridCol w:w="1080"/>
        <w:gridCol w:w="810"/>
        <w:gridCol w:w="1080"/>
        <w:gridCol w:w="810"/>
        <w:gridCol w:w="1080"/>
        <w:gridCol w:w="810"/>
        <w:gridCol w:w="1080"/>
      </w:tblGrid>
      <w:tr w:rsidR="00693828" w:rsidRPr="00FA6770" w14:paraId="225CE915" w14:textId="77777777" w:rsidTr="008E4323">
        <w:trPr>
          <w:cantSplit/>
          <w:tblHeader/>
          <w:jc w:val="center"/>
          <w:ins w:id="21" w:author="Wright, Brad" w:date="2021-07-26T19:59:00Z"/>
        </w:trPr>
        <w:tc>
          <w:tcPr>
            <w:tcW w:w="165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CBBA62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22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1944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A1C43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23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24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Any ED</w:t>
              </w:r>
            </w:ins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DB2E4E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25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26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 xml:space="preserve">Any </w:t>
              </w:r>
            </w:ins>
          </w:p>
          <w:p w14:paraId="508C1265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27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28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Nonemergent ED</w:t>
              </w:r>
            </w:ins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AA7F0B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29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0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Any Potentially-</w:t>
              </w:r>
            </w:ins>
          </w:p>
          <w:p w14:paraId="2FD88504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31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2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avoidable Hospitalization</w:t>
              </w:r>
            </w:ins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73B0E3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33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4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Any Primary care</w:t>
              </w:r>
            </w:ins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155C46B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35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6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Any Dental</w:t>
              </w:r>
            </w:ins>
          </w:p>
        </w:tc>
      </w:tr>
      <w:tr w:rsidR="00693828" w:rsidRPr="00FA6770" w14:paraId="69FA2F89" w14:textId="77777777" w:rsidTr="008E4323">
        <w:trPr>
          <w:cantSplit/>
          <w:tblHeader/>
          <w:jc w:val="center"/>
          <w:ins w:id="37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66848C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38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9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Covariate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F7D85C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40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41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 xml:space="preserve">RR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3411AC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rPr>
                <w:ins w:id="42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43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(95% CI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96BB91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44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45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 xml:space="preserve">RR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A67979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46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47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(95% CI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8F01F5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48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49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 xml:space="preserve">RR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4AD62A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50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51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(95% CI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06F203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52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53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 xml:space="preserve">RR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7F0E04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54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55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(95% CI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49A0BF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56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57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 xml:space="preserve">RR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A88B70" w14:textId="77777777" w:rsidR="00693828" w:rsidRPr="00FA6770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58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59" w:author="Wright, Brad" w:date="2021-07-26T19:59:00Z">
              <w:r w:rsidRPr="00FA6770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(95% CI)</w:t>
              </w:r>
            </w:ins>
          </w:p>
        </w:tc>
      </w:tr>
      <w:tr w:rsidR="00693828" w:rsidRPr="00FA6770" w14:paraId="6CED80BD" w14:textId="77777777" w:rsidTr="008E4323">
        <w:trPr>
          <w:cantSplit/>
          <w:jc w:val="center"/>
          <w:ins w:id="60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E91A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62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Enrollment Month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7A42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1C4F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CF15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2B13B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5E12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A676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DF85F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6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E041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7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FCD4F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7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4195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7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</w:tr>
      <w:tr w:rsidR="00693828" w:rsidRPr="00FA6770" w14:paraId="095CD2F8" w14:textId="77777777" w:rsidTr="008E4323">
        <w:trPr>
          <w:cantSplit/>
          <w:jc w:val="center"/>
          <w:ins w:id="73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70B3FD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7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75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January</w:t>
              </w:r>
            </w:ins>
          </w:p>
        </w:tc>
        <w:tc>
          <w:tcPr>
            <w:tcW w:w="194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5EF5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7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77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Reference</w:t>
              </w:r>
            </w:ins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ABA6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7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79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Reference</w:t>
              </w:r>
            </w:ins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D383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8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81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Reference</w:t>
              </w:r>
            </w:ins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25E1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8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83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Reference</w:t>
              </w:r>
            </w:ins>
          </w:p>
        </w:tc>
        <w:tc>
          <w:tcPr>
            <w:tcW w:w="189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F729D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8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85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Reference</w:t>
              </w:r>
            </w:ins>
          </w:p>
        </w:tc>
      </w:tr>
      <w:tr w:rsidR="00693828" w:rsidRPr="00FA6770" w14:paraId="61380508" w14:textId="77777777" w:rsidTr="008E4323">
        <w:trPr>
          <w:cantSplit/>
          <w:jc w:val="center"/>
          <w:ins w:id="86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163714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8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88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February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4BE2F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8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90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1.01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E07E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9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9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6-1.0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0EB6D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9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9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4804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9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9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3-1.1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9E8CD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9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9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C4E58D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9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0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1-1.05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72D5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0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02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1.04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3114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0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0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1.0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-1.07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AFD9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0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06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1.06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EEB5B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0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0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5-1.1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37B18C73" w14:textId="77777777" w:rsidTr="008E4323">
        <w:trPr>
          <w:cantSplit/>
          <w:jc w:val="center"/>
          <w:ins w:id="109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5F13A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11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11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March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A4186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1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1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4A366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1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1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6-0.8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63D2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1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1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3CC8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1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1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3-0.8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9C04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2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2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1C22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2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2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0-0.8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22DA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2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2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E578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2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2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8-0.8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1AE0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2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2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E8C1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3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3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6-0.8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4CFC30A8" w14:textId="77777777" w:rsidTr="008E4323">
        <w:trPr>
          <w:cantSplit/>
          <w:jc w:val="center"/>
          <w:ins w:id="132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5EACD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13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34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April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D77D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3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36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0.90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B43E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3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3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6-0.9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7E13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3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4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8941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4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4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5-1.0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6E3C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4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4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CDB2B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4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4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3-0.9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D293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4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4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3C31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4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5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9-0.9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FD6C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5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5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F0ABF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5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5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2-1.0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3D0893CB" w14:textId="77777777" w:rsidTr="008E4323">
        <w:trPr>
          <w:cantSplit/>
          <w:jc w:val="center"/>
          <w:ins w:id="155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36CC2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15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57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May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00C2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5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59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0.95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EADB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6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61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(0.91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-0.9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B919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6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63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0.92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C9D4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6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6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4-1.01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8A083B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6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6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6A80B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6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6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5-1.0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D80E8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7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7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5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B1E6D9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7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7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2-0.9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F1E74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7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7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425D7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7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7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9-0.9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3EEC6465" w14:textId="77777777" w:rsidTr="008E4323">
        <w:trPr>
          <w:cantSplit/>
          <w:jc w:val="center"/>
          <w:ins w:id="178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AAC70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17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80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June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6086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8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8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DF8D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8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8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0-0.9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12A2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8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8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9E06B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8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8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8-1.0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F35E0F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8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9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6C429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9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9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3-0.9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4345DD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9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9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DC132B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9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9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1-0.9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D810F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9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19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5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0FC45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19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0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5-1.1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1B2C70AD" w14:textId="77777777" w:rsidTr="008E4323">
        <w:trPr>
          <w:cantSplit/>
          <w:jc w:val="center"/>
          <w:ins w:id="201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45D6C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20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03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July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0ACD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0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0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C354D9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0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0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8-0.9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AF12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0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0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1793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1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1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2-0.9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3356E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1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1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3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995FF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1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1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9-1.01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03596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1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1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889F3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1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1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0-0.9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5053E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2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2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6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AE84E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2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2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6-1.0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780D2E8B" w14:textId="77777777" w:rsidTr="008E4323">
        <w:trPr>
          <w:cantSplit/>
          <w:jc w:val="center"/>
          <w:ins w:id="224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EB5486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22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26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August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64A9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2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2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80EE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2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3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4-0.9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A1309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3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3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0*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1642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3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3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2-0.9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FAE89B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3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3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3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BA590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3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3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9-1.01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F534E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3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4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FB954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4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4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7-0.9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9BA6D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4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4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9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5BF68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4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4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0-1.0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5D09F565" w14:textId="77777777" w:rsidTr="008E4323">
        <w:trPr>
          <w:cantSplit/>
          <w:jc w:val="center"/>
          <w:ins w:id="247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F8FB8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24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49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September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95E2F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5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5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9F10D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5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5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0-0.9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59A7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5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5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38DF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5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5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3-1.01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3A023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5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5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72D3F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6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6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0-0.9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3A6D1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6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6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78EF3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6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6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7-1.0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7CF5BB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6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6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8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EBD2F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6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6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7-1.2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7A28CCE0" w14:textId="77777777" w:rsidTr="008E4323">
        <w:trPr>
          <w:cantSplit/>
          <w:jc w:val="center"/>
          <w:ins w:id="270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81A73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27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72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October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BAA2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7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7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BAE7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7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7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8-0.9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05D8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7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7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0BF2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7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8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0-0.9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626DC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8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8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2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1B062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8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8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59-0.8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C7ADE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8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8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6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66751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8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8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3-0.9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A5EF55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8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9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DB67C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9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9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1-1.01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05306B38" w14:textId="77777777" w:rsidTr="008E4323">
        <w:trPr>
          <w:cantSplit/>
          <w:jc w:val="center"/>
          <w:ins w:id="293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8A530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29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95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November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5E70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9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9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BA63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29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29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9-0.8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392AC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0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0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EA76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0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0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2-0.8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98E8DF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0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0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0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A6D4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0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0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4-1.0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B02F5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0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0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3F21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1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1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5-0.81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3A667E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1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1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6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7AD45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1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1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56-0.7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764536E6" w14:textId="77777777" w:rsidTr="008E4323">
        <w:trPr>
          <w:cantSplit/>
          <w:jc w:val="center"/>
          <w:ins w:id="316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DE882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31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18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December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1DA0A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1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2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960A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2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2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5-0.9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D46F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2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2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2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*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89EA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2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2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4-0.9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7BC24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2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2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6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D9655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2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3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0-1.04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11163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3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3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8D250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3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3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0-0.86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D14AB0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3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3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71***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2B2C09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3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3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2-0.80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FA6770" w14:paraId="61C2B20F" w14:textId="77777777" w:rsidTr="008E4323">
        <w:trPr>
          <w:cantSplit/>
          <w:jc w:val="center"/>
          <w:ins w:id="339" w:author="Wright, Brad" w:date="2021-07-26T19:59:00Z"/>
        </w:trPr>
        <w:tc>
          <w:tcPr>
            <w:tcW w:w="165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80965" w14:textId="77777777" w:rsidR="00693828" w:rsidRPr="00FA6770" w:rsidRDefault="00693828" w:rsidP="008E4323">
            <w:pPr>
              <w:adjustRightInd w:val="0"/>
              <w:spacing w:after="0" w:line="240" w:lineRule="auto"/>
              <w:ind w:left="288"/>
              <w:rPr>
                <w:ins w:id="34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D3AA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6F5BF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85AB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CF09A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720C8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1748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FE05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D60A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F133F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4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27F8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5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</w:tr>
      <w:tr w:rsidR="00693828" w:rsidRPr="00FA6770" w14:paraId="56D64404" w14:textId="77777777" w:rsidTr="008E4323">
        <w:trPr>
          <w:cantSplit/>
          <w:jc w:val="center"/>
          <w:ins w:id="351" w:author="Wright, Brad" w:date="2021-07-26T19:59:00Z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5D1C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5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53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Enrolled During COVID</w:t>
              </w:r>
            </w:ins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C8697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5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5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55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458DF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5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5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53-0.58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25354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5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5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49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3A21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6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6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45-0.5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7D5D3D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6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63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0.48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6EB8B1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6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65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(0.40-0.57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023C3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6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6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65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8B1ED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6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69" w:author="Wright, Brad" w:date="2021-07-26T19:59:00Z"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(0.64-0.67)</w:t>
              </w:r>
            </w:ins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AEB2E2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7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7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67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15426" w14:textId="77777777" w:rsidR="00693828" w:rsidRPr="00FA6770" w:rsidRDefault="00693828" w:rsidP="008E4323">
            <w:pPr>
              <w:adjustRightInd w:val="0"/>
              <w:spacing w:after="0" w:line="240" w:lineRule="auto"/>
              <w:rPr>
                <w:ins w:id="37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7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2-0.73</w:t>
              </w:r>
              <w:r w:rsidRPr="00FA6770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</w:tbl>
    <w:p w14:paraId="74FC445D" w14:textId="77777777" w:rsidR="00693828" w:rsidRPr="00FA6770" w:rsidRDefault="00693828" w:rsidP="00693828">
      <w:pPr>
        <w:ind w:firstLine="720"/>
        <w:rPr>
          <w:ins w:id="374" w:author="Wright, Brad" w:date="2021-07-26T19:59:00Z"/>
          <w:color w:val="FF0000"/>
        </w:rPr>
      </w:pPr>
      <w:ins w:id="375" w:author="Wright, Brad" w:date="2021-07-26T19:59:00Z">
        <w:r w:rsidRPr="00FA6770">
          <w:rPr>
            <w:color w:val="FF0000"/>
          </w:rPr>
          <w:t>*p &lt; 0.05 **p &lt; 0.01 ***p &lt; 0.001</w:t>
        </w:r>
      </w:ins>
    </w:p>
    <w:p w14:paraId="0CD787BE" w14:textId="77777777" w:rsidR="00693828" w:rsidRDefault="00693828" w:rsidP="00693828">
      <w:pPr>
        <w:jc w:val="center"/>
        <w:rPr>
          <w:ins w:id="376" w:author="Wright, Brad" w:date="2021-07-26T19:59:00Z"/>
          <w:b/>
          <w:bCs/>
          <w:color w:val="FF0000"/>
        </w:rPr>
      </w:pPr>
    </w:p>
    <w:p w14:paraId="044CE67C" w14:textId="3607FF92" w:rsidR="00693828" w:rsidRPr="009F62E6" w:rsidRDefault="00382D9A" w:rsidP="00382D9A">
      <w:pPr>
        <w:jc w:val="center"/>
        <w:rPr>
          <w:ins w:id="377" w:author="Wright, Brad" w:date="2021-07-26T19:59:00Z"/>
          <w:b/>
          <w:bCs/>
          <w:color w:val="FF0000"/>
        </w:rPr>
      </w:pPr>
      <w:bookmarkStart w:id="378" w:name="_Hlk78222647"/>
      <w:ins w:id="379" w:author="Wright, Brad" w:date="2021-07-26T20:10:00Z">
        <w:r>
          <w:rPr>
            <w:b/>
            <w:bCs/>
            <w:color w:val="FF0000"/>
          </w:rPr>
          <w:t xml:space="preserve">Appendix </w:t>
        </w:r>
      </w:ins>
      <w:ins w:id="380" w:author="Wright, Brad" w:date="2021-07-26T19:59:00Z">
        <w:r w:rsidR="00693828" w:rsidRPr="009F62E6">
          <w:rPr>
            <w:b/>
            <w:bCs/>
            <w:color w:val="FF0000"/>
          </w:rPr>
          <w:t xml:space="preserve">Table </w:t>
        </w:r>
      </w:ins>
      <w:ins w:id="381" w:author="Wright, Brad" w:date="2021-07-26T20:10:00Z">
        <w:r>
          <w:rPr>
            <w:b/>
            <w:bCs/>
            <w:color w:val="FF0000"/>
          </w:rPr>
          <w:t>3</w:t>
        </w:r>
      </w:ins>
      <w:ins w:id="382" w:author="Wright, Brad" w:date="2021-07-26T19:59:00Z">
        <w:r w:rsidR="00693828" w:rsidRPr="009F62E6">
          <w:rPr>
            <w:b/>
            <w:bCs/>
            <w:color w:val="FF0000"/>
          </w:rPr>
          <w:t xml:space="preserve">. </w:t>
        </w:r>
      </w:ins>
      <w:ins w:id="383" w:author="Wright, Brad" w:date="2021-07-26T20:10:00Z">
        <w:r>
          <w:rPr>
            <w:b/>
            <w:bCs/>
            <w:color w:val="FF0000"/>
          </w:rPr>
          <w:t xml:space="preserve">Unadjusted </w:t>
        </w:r>
      </w:ins>
      <w:ins w:id="384" w:author="Wright, Brad" w:date="2021-07-26T19:59:00Z">
        <w:r w:rsidR="00693828" w:rsidRPr="009F62E6">
          <w:rPr>
            <w:b/>
            <w:bCs/>
            <w:color w:val="FF0000"/>
          </w:rPr>
          <w:t xml:space="preserve">Two-Part Model Results of Having Any Health Care Costs and Per Member Per Month Cost Models among New Medicaid Enrollees Pre-COVID and </w:t>
        </w:r>
      </w:ins>
      <w:ins w:id="385" w:author="Wright, Brad" w:date="2021-07-26T20:10:00Z">
        <w:r>
          <w:rPr>
            <w:b/>
            <w:bCs/>
            <w:color w:val="FF0000"/>
          </w:rPr>
          <w:t xml:space="preserve">New Enrollees </w:t>
        </w:r>
      </w:ins>
      <w:ins w:id="386" w:author="Wright, Brad" w:date="2021-07-26T19:59:00Z">
        <w:r w:rsidR="00693828" w:rsidRPr="009F62E6">
          <w:rPr>
            <w:b/>
            <w:bCs/>
            <w:color w:val="FF0000"/>
          </w:rPr>
          <w:t>During COVID, North Carolina</w:t>
        </w:r>
        <w:r w:rsidR="00693828">
          <w:rPr>
            <w:b/>
            <w:bCs/>
            <w:color w:val="FF0000"/>
          </w:rPr>
          <w:t xml:space="preserve"> </w:t>
        </w:r>
      </w:ins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3"/>
        <w:gridCol w:w="1350"/>
        <w:gridCol w:w="1350"/>
        <w:gridCol w:w="1350"/>
      </w:tblGrid>
      <w:tr w:rsidR="00693828" w:rsidRPr="009F62E6" w14:paraId="3FCE2789" w14:textId="77777777" w:rsidTr="008E4323">
        <w:trPr>
          <w:cantSplit/>
          <w:tblHeader/>
          <w:jc w:val="center"/>
          <w:ins w:id="387" w:author="Wright, Brad" w:date="2021-07-26T19:59:00Z"/>
        </w:trPr>
        <w:tc>
          <w:tcPr>
            <w:tcW w:w="20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bookmarkEnd w:id="378"/>
          <w:p w14:paraId="1532CEE2" w14:textId="77777777" w:rsidR="00693828" w:rsidRPr="009F62E6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388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89" w:author="Wright, Brad" w:date="2021-07-26T19:59:00Z">
              <w:r w:rsidRPr="009F62E6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Covariate</w:t>
              </w:r>
            </w:ins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937718B" w14:textId="77777777" w:rsidR="00693828" w:rsidRPr="009F62E6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390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91" w:author="Wright, Brad" w:date="2021-07-26T19:59:00Z">
              <w:r w:rsidRPr="009F62E6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Any Cost Accrued</w:t>
              </w:r>
            </w:ins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0BB93D" w14:textId="77777777" w:rsidR="00693828" w:rsidRPr="009F62E6" w:rsidRDefault="00693828" w:rsidP="008E4323">
            <w:pPr>
              <w:keepNext/>
              <w:adjustRightInd w:val="0"/>
              <w:spacing w:after="0" w:line="240" w:lineRule="auto"/>
              <w:jc w:val="center"/>
              <w:rPr>
                <w:ins w:id="392" w:author="Wright, Brad" w:date="2021-07-26T19:59:00Z"/>
                <w:rFonts w:ascii="Times" w:hAnsi="Times" w:cs="Times"/>
                <w:i/>
                <w:iCs/>
                <w:color w:val="FF0000"/>
                <w:sz w:val="20"/>
                <w:szCs w:val="20"/>
              </w:rPr>
            </w:pPr>
            <w:ins w:id="393" w:author="Wright, Brad" w:date="2021-07-26T19:59:00Z">
              <w:r w:rsidRPr="009F62E6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Exponentiated Beta (SE)</w:t>
              </w:r>
            </w:ins>
          </w:p>
        </w:tc>
      </w:tr>
      <w:tr w:rsidR="00693828" w:rsidRPr="009F62E6" w14:paraId="41972F52" w14:textId="77777777" w:rsidTr="008E4323">
        <w:trPr>
          <w:cantSplit/>
          <w:jc w:val="center"/>
          <w:ins w:id="394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F8C75" w14:textId="77777777" w:rsidR="00693828" w:rsidRPr="009F62E6" w:rsidRDefault="00693828" w:rsidP="008E4323">
            <w:pPr>
              <w:adjustRightInd w:val="0"/>
              <w:spacing w:after="0" w:line="240" w:lineRule="auto"/>
              <w:ind w:left="-60"/>
              <w:rPr>
                <w:ins w:id="39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96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Enrollment Mont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4C4E9A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39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398" w:author="Wright, Brad" w:date="2021-07-26T19:59:00Z">
              <w:r w:rsidRPr="009F62E6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 xml:space="preserve">RR 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704B94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39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00" w:author="Wright, Brad" w:date="2021-07-26T19:59:00Z">
              <w:r w:rsidRPr="009F62E6">
                <w:rPr>
                  <w:rFonts w:ascii="Times" w:hAnsi="Times" w:cs="Times"/>
                  <w:i/>
                  <w:iCs/>
                  <w:color w:val="FF0000"/>
                  <w:sz w:val="20"/>
                  <w:szCs w:val="20"/>
                </w:rPr>
                <w:t>(95% CI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03A3F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0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</w:tr>
      <w:tr w:rsidR="00693828" w:rsidRPr="009F62E6" w14:paraId="46B806F0" w14:textId="77777777" w:rsidTr="008E4323">
        <w:trPr>
          <w:cantSplit/>
          <w:jc w:val="center"/>
          <w:ins w:id="402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F2B9D" w14:textId="77777777" w:rsidR="00693828" w:rsidRPr="009F62E6" w:rsidRDefault="00693828" w:rsidP="008E4323">
            <w:pPr>
              <w:adjustRightInd w:val="0"/>
              <w:spacing w:after="0" w:line="240" w:lineRule="auto"/>
              <w:ind w:left="300"/>
              <w:rPr>
                <w:ins w:id="40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04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January</w:t>
              </w:r>
            </w:ins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9032B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0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06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Reference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B805C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0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08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Reference</w:t>
              </w:r>
            </w:ins>
          </w:p>
        </w:tc>
      </w:tr>
      <w:tr w:rsidR="00693828" w:rsidRPr="009F62E6" w14:paraId="23450366" w14:textId="77777777" w:rsidTr="008E4323">
        <w:trPr>
          <w:cantSplit/>
          <w:jc w:val="center"/>
          <w:ins w:id="409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F03E6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1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11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February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558D0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1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13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1.02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CD743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1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1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1.00-1.04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B0BEA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1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17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1.02 (1.03)</w:t>
              </w:r>
            </w:ins>
          </w:p>
        </w:tc>
      </w:tr>
      <w:tr w:rsidR="00693828" w:rsidRPr="009F62E6" w14:paraId="1A98F980" w14:textId="77777777" w:rsidTr="008E4323">
        <w:trPr>
          <w:cantSplit/>
          <w:jc w:val="center"/>
          <w:ins w:id="418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02F68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1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20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March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769F9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2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2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0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929FC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2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2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8-0.82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C68AF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2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2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9*** (1.03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9F62E6" w14:paraId="3CECF3E9" w14:textId="77777777" w:rsidTr="008E4323">
        <w:trPr>
          <w:cantSplit/>
          <w:jc w:val="center"/>
          <w:ins w:id="427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85F5D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2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29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April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5F7802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3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3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2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BBD12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3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3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0-0.94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114F0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3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3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2 (1.03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9F62E6" w14:paraId="717C0BD6" w14:textId="77777777" w:rsidTr="008E4323">
        <w:trPr>
          <w:cantSplit/>
          <w:jc w:val="center"/>
          <w:ins w:id="436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5F860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3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38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May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666B3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3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4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7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EA31D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4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4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5-0.99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47152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4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4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4 (1.03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</w:tr>
      <w:tr w:rsidR="00693828" w:rsidRPr="009F62E6" w14:paraId="36A33332" w14:textId="77777777" w:rsidTr="008E4323">
        <w:trPr>
          <w:cantSplit/>
          <w:jc w:val="center"/>
          <w:ins w:id="445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F01A9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4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47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June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F800C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4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4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5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0030E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5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5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3-0.97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220DA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5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5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3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(1.03)</w:t>
              </w:r>
            </w:ins>
          </w:p>
        </w:tc>
      </w:tr>
      <w:tr w:rsidR="00693828" w:rsidRPr="009F62E6" w14:paraId="2A353FA8" w14:textId="77777777" w:rsidTr="008E4323">
        <w:trPr>
          <w:cantSplit/>
          <w:jc w:val="center"/>
          <w:ins w:id="454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FE380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5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56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July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77346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5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5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4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E3319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5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6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2-0.96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B2AC9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6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62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7**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(1.03)</w:t>
              </w:r>
            </w:ins>
          </w:p>
        </w:tc>
      </w:tr>
      <w:tr w:rsidR="00693828" w:rsidRPr="009F62E6" w14:paraId="7EF5BCAF" w14:textId="77777777" w:rsidTr="008E4323">
        <w:trPr>
          <w:cantSplit/>
          <w:jc w:val="center"/>
          <w:ins w:id="463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7D351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6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65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August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A89D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6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6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0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B4EDF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6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6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8-0.92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DB7ED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7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7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0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(1.03)</w:t>
              </w:r>
            </w:ins>
          </w:p>
        </w:tc>
      </w:tr>
      <w:tr w:rsidR="00693828" w:rsidRPr="009F62E6" w14:paraId="3A19D3AB" w14:textId="77777777" w:rsidTr="008E4323">
        <w:trPr>
          <w:cantSplit/>
          <w:jc w:val="center"/>
          <w:ins w:id="472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54919E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7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74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September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3209C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7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7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7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6BBB8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7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7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5-0.99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C3A69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7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80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10***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(1.03)</w:t>
              </w:r>
            </w:ins>
          </w:p>
        </w:tc>
      </w:tr>
      <w:tr w:rsidR="00693828" w:rsidRPr="009F62E6" w14:paraId="15E5967F" w14:textId="77777777" w:rsidTr="008E4323">
        <w:trPr>
          <w:cantSplit/>
          <w:jc w:val="center"/>
          <w:ins w:id="481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A14FA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8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83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October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363BB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8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8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93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5DD85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8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8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91-0.95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FEFF7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8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8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06*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(1.03)</w:t>
              </w:r>
            </w:ins>
          </w:p>
        </w:tc>
      </w:tr>
      <w:tr w:rsidR="00693828" w:rsidRPr="009F62E6" w14:paraId="7AE4B0B9" w14:textId="77777777" w:rsidTr="008E4323">
        <w:trPr>
          <w:cantSplit/>
          <w:jc w:val="center"/>
          <w:ins w:id="490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B4FB8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49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92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November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E078E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93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94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1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4B7E4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95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96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79-0.82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F6F7B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497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498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12***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 (1.03)</w:t>
              </w:r>
            </w:ins>
          </w:p>
        </w:tc>
      </w:tr>
      <w:tr w:rsidR="00693828" w:rsidRPr="009F62E6" w14:paraId="59E44D86" w14:textId="77777777" w:rsidTr="008E4323">
        <w:trPr>
          <w:cantSplit/>
          <w:jc w:val="center"/>
          <w:ins w:id="499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CB0E7" w14:textId="77777777" w:rsidR="00693828" w:rsidRPr="009F62E6" w:rsidRDefault="00693828" w:rsidP="008E4323">
            <w:pPr>
              <w:adjustRightInd w:val="0"/>
              <w:spacing w:after="0" w:line="240" w:lineRule="auto"/>
              <w:ind w:left="288"/>
              <w:rPr>
                <w:ins w:id="50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01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December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B65F6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0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03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8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</w:t>
              </w:r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**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35240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0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05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86-0.90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750D1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0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0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1.18*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 (1.03)</w:t>
              </w:r>
            </w:ins>
          </w:p>
        </w:tc>
      </w:tr>
      <w:tr w:rsidR="00693828" w:rsidRPr="009F62E6" w14:paraId="1B720A28" w14:textId="77777777" w:rsidTr="008E4323">
        <w:trPr>
          <w:cantSplit/>
          <w:jc w:val="center"/>
          <w:ins w:id="508" w:author="Wright, Brad" w:date="2021-07-26T19:59:00Z"/>
        </w:trPr>
        <w:tc>
          <w:tcPr>
            <w:tcW w:w="201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EE13A" w14:textId="77777777" w:rsidR="00693828" w:rsidRPr="009F62E6" w:rsidRDefault="00693828" w:rsidP="008E4323">
            <w:pPr>
              <w:adjustRightInd w:val="0"/>
              <w:spacing w:after="0" w:line="240" w:lineRule="auto"/>
              <w:rPr>
                <w:ins w:id="509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C9335D9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1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85C67B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11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C583E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12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</w:p>
        </w:tc>
      </w:tr>
      <w:tr w:rsidR="00693828" w:rsidRPr="009F62E6" w14:paraId="3FB68CCB" w14:textId="77777777" w:rsidTr="008E4323">
        <w:trPr>
          <w:cantSplit/>
          <w:jc w:val="center"/>
          <w:ins w:id="513" w:author="Wright, Brad" w:date="2021-07-26T19:59:00Z"/>
        </w:trPr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C6CE3" w14:textId="77777777" w:rsidR="00693828" w:rsidRPr="009F62E6" w:rsidRDefault="00693828" w:rsidP="008E4323">
            <w:pPr>
              <w:adjustRightInd w:val="0"/>
              <w:spacing w:after="0" w:line="240" w:lineRule="auto"/>
              <w:rPr>
                <w:ins w:id="514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15" w:author="Wright, Brad" w:date="2021-07-26T19:59:00Z"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Enrolled During COVID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E9F776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16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17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69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 xml:space="preserve">*** 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C75026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18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19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(0.68-0.71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)</w:t>
              </w:r>
            </w:ins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A7E93" w14:textId="77777777" w:rsidR="00693828" w:rsidRPr="009F62E6" w:rsidRDefault="00693828" w:rsidP="008E4323">
            <w:pPr>
              <w:adjustRightInd w:val="0"/>
              <w:spacing w:after="0" w:line="240" w:lineRule="auto"/>
              <w:jc w:val="center"/>
              <w:rPr>
                <w:ins w:id="520" w:author="Wright, Brad" w:date="2021-07-26T19:59:00Z"/>
                <w:rFonts w:ascii="Times" w:hAnsi="Times" w:cs="Times"/>
                <w:color w:val="FF0000"/>
                <w:sz w:val="20"/>
                <w:szCs w:val="20"/>
              </w:rPr>
            </w:pPr>
            <w:ins w:id="521" w:author="Wright, Brad" w:date="2021-07-26T19:59:00Z">
              <w:r>
                <w:rPr>
                  <w:rFonts w:ascii="Times" w:hAnsi="Times" w:cs="Times"/>
                  <w:color w:val="FF0000"/>
                  <w:sz w:val="20"/>
                  <w:szCs w:val="20"/>
                </w:rPr>
                <w:t>0.86</w:t>
              </w:r>
              <w:r w:rsidRPr="009F62E6">
                <w:rPr>
                  <w:rFonts w:ascii="Times" w:hAnsi="Times" w:cs="Times"/>
                  <w:color w:val="FF0000"/>
                  <w:sz w:val="20"/>
                  <w:szCs w:val="20"/>
                </w:rPr>
                <w:t>*** (1.02)</w:t>
              </w:r>
            </w:ins>
          </w:p>
        </w:tc>
      </w:tr>
    </w:tbl>
    <w:p w14:paraId="594414D9" w14:textId="77777777" w:rsidR="00693828" w:rsidRPr="009F62E6" w:rsidRDefault="00693828" w:rsidP="00693828">
      <w:pPr>
        <w:jc w:val="center"/>
        <w:rPr>
          <w:ins w:id="522" w:author="Wright, Brad" w:date="2021-07-26T19:59:00Z"/>
          <w:color w:val="FF0000"/>
        </w:rPr>
      </w:pPr>
      <w:ins w:id="523" w:author="Wright, Brad" w:date="2021-07-26T19:59:00Z">
        <w:r w:rsidRPr="009F62E6">
          <w:rPr>
            <w:color w:val="FF0000"/>
          </w:rPr>
          <w:br/>
          <w:t>*p &lt; 0.05 **p &lt; 0.01 ***p &lt; 0.001</w:t>
        </w:r>
      </w:ins>
    </w:p>
    <w:p w14:paraId="6824624F" w14:textId="77777777" w:rsidR="00F83AFE" w:rsidRDefault="00F83AFE" w:rsidP="00F83AFE">
      <w:pPr>
        <w:rPr>
          <w:b/>
          <w:bCs/>
        </w:rPr>
        <w:sectPr w:rsidR="00F83AFE" w:rsidSect="00706D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DC6044" w14:textId="387933F5" w:rsidR="00F83AFE" w:rsidRPr="00753367" w:rsidRDefault="00F83AFE" w:rsidP="00F83AFE">
      <w:pPr>
        <w:rPr>
          <w:b/>
          <w:bCs/>
        </w:rPr>
      </w:pPr>
      <w:r>
        <w:rPr>
          <w:b/>
          <w:bCs/>
        </w:rPr>
        <w:lastRenderedPageBreak/>
        <w:t xml:space="preserve">Appendix Table </w:t>
      </w:r>
      <w:ins w:id="524" w:author="Wright, Brad" w:date="2021-07-26T20:11:00Z">
        <w:r w:rsidR="00382D9A">
          <w:rPr>
            <w:b/>
            <w:bCs/>
          </w:rPr>
          <w:t>4</w:t>
        </w:r>
      </w:ins>
      <w:del w:id="525" w:author="Wright, Brad" w:date="2021-07-26T20:11:00Z">
        <w:r w:rsidDel="00382D9A">
          <w:rPr>
            <w:b/>
            <w:bCs/>
          </w:rPr>
          <w:delText>2</w:delText>
        </w:r>
      </w:del>
      <w:r>
        <w:rPr>
          <w:b/>
          <w:bCs/>
        </w:rPr>
        <w:t xml:space="preserve">. Unadjusted Models of Health Care Use and </w:t>
      </w:r>
      <w:ins w:id="526" w:author="Rebecca Whitaker" w:date="2021-07-16T14:53:00Z">
        <w:r w:rsidR="006460D1">
          <w:rPr>
            <w:b/>
            <w:bCs/>
          </w:rPr>
          <w:t xml:space="preserve">of New North Carolina Medicaid Enrollees </w:t>
        </w:r>
      </w:ins>
      <w:ins w:id="527" w:author="Wright, Brad" w:date="2021-07-26T20:12:00Z">
        <w:r w:rsidR="00382D9A">
          <w:rPr>
            <w:b/>
            <w:bCs/>
          </w:rPr>
          <w:t>D</w:t>
        </w:r>
      </w:ins>
      <w:ins w:id="528" w:author="Rebecca Whitaker" w:date="2021-07-16T14:53:00Z">
        <w:del w:id="529" w:author="Wright, Brad" w:date="2021-07-26T20:12:00Z">
          <w:r w:rsidR="006460D1" w:rsidDel="00382D9A">
            <w:rPr>
              <w:b/>
              <w:bCs/>
            </w:rPr>
            <w:delText>d</w:delText>
          </w:r>
        </w:del>
        <w:r w:rsidR="006460D1">
          <w:rPr>
            <w:b/>
            <w:bCs/>
          </w:rPr>
          <w:t>uring COVID Compared to New Enrollees Pre-COVID</w:t>
        </w:r>
      </w:ins>
      <w:del w:id="530" w:author="Rebecca Whitaker" w:date="2021-07-16T14:53:00Z">
        <w:r w:rsidDel="006460D1">
          <w:rPr>
            <w:b/>
            <w:bCs/>
          </w:rPr>
          <w:delText>Costs among New Medicaid Enrollees Pre-COVID and During COVID, North Carolina</w:delText>
        </w:r>
      </w:del>
      <w:r>
        <w:rPr>
          <w:b/>
          <w:bCs/>
        </w:rPr>
        <w:t>, Stratified by Eligibility Pathway</w:t>
      </w:r>
    </w:p>
    <w:tbl>
      <w:tblPr>
        <w:tblW w:w="115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810"/>
        <w:gridCol w:w="900"/>
        <w:gridCol w:w="810"/>
        <w:gridCol w:w="852"/>
        <w:gridCol w:w="695"/>
        <w:gridCol w:w="918"/>
        <w:gridCol w:w="775"/>
        <w:gridCol w:w="900"/>
        <w:gridCol w:w="720"/>
        <w:gridCol w:w="900"/>
        <w:gridCol w:w="630"/>
        <w:gridCol w:w="720"/>
      </w:tblGrid>
      <w:tr w:rsidR="00F83AFE" w:rsidRPr="00F854E4" w14:paraId="67D9AF38" w14:textId="77777777" w:rsidTr="001B5C54">
        <w:trPr>
          <w:cantSplit/>
          <w:tblHeader/>
          <w:jc w:val="center"/>
        </w:trPr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65FC4C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CE984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ED</w:t>
            </w:r>
          </w:p>
        </w:tc>
        <w:tc>
          <w:tcPr>
            <w:tcW w:w="1662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E75B19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ny </w:t>
            </w:r>
          </w:p>
          <w:p w14:paraId="349EA85F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nemergent ED</w:t>
            </w:r>
          </w:p>
        </w:tc>
        <w:tc>
          <w:tcPr>
            <w:tcW w:w="1613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E19A1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Potentially-</w:t>
            </w:r>
          </w:p>
          <w:p w14:paraId="431A1C84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voidable Hospitalization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C4C46D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Primary car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B06696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Dental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FFFFFF"/>
          </w:tcPr>
          <w:p w14:paraId="585C4BED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Cost Accrued</w:t>
            </w:r>
          </w:p>
        </w:tc>
      </w:tr>
      <w:tr w:rsidR="00F83AFE" w:rsidRPr="00F854E4" w14:paraId="2A5A54DE" w14:textId="77777777" w:rsidTr="001B5C54">
        <w:trPr>
          <w:cantSplit/>
          <w:tblHeader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23D54E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igibility Pathwa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BAE2A1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953DC4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6F44AB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AA445C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0D815F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28EE67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4EDDE7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A3C3C2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999EFA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74AAD2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31CA1780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F461D7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</w:tr>
      <w:tr w:rsidR="00F83AFE" w:rsidRPr="00F854E4" w14:paraId="1ED380D1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6815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ABD, MQBQ, MQBB, MQBE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DE03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7***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0965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3-0.62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4967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E4886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7-0.6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113F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80263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1-0.72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05C0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6ED4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2-0.6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A99BB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89750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3-0.6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D41C5F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51A02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72-0.77)</w:t>
            </w:r>
          </w:p>
        </w:tc>
      </w:tr>
      <w:tr w:rsidR="00F83AFE" w:rsidRPr="00F854E4" w14:paraId="4B7037A5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18D5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Pregnant Women &amp; BC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984461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42E2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9-0.70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B841B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37D5E7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3-0.6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5CD72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74FA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4-1.86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881B4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4C43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4-0.7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91694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3EB02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2-0.82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B3B6AE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08B63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85-0.88)</w:t>
            </w:r>
          </w:p>
        </w:tc>
      </w:tr>
      <w:tr w:rsidR="00F83AFE" w:rsidRPr="00F854E4" w14:paraId="0354DEC7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39740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Low-Income Adult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E31B7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60D8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2-0.5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2AC6A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D68A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5-0.55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58C96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**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F4B3B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36-0.57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5F01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9BF5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3-0.69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F0E0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6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9AFC90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1-0.7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68D7F31B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647F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5-0.68)</w:t>
            </w:r>
          </w:p>
        </w:tc>
      </w:tr>
      <w:tr w:rsidR="00F83AFE" w:rsidRPr="00F854E4" w14:paraId="6E39BC7C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3234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General Pediatrics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E24DB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8B4E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54-0.69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10FD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5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9394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34-0.61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6CC34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34D34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41-1.34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B778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0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583B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63-0.78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B894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4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2E5BA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58-0.93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1F7F275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49F8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66-0.75)</w:t>
            </w:r>
          </w:p>
        </w:tc>
      </w:tr>
      <w:tr w:rsidR="00F83AFE" w:rsidRPr="00F854E4" w14:paraId="342CA6A7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0E05A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ABA78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2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7914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46-0.58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9E4950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5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F2BB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32-0.62)</w:t>
            </w:r>
          </w:p>
        </w:tc>
        <w:tc>
          <w:tcPr>
            <w:tcW w:w="6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ED31B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9A488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34-0.91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DE0CB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4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9B5507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69-0.80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19A10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430E7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31-0.76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58FAAC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848C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78-0.83)</w:t>
            </w:r>
          </w:p>
        </w:tc>
      </w:tr>
    </w:tbl>
    <w:p w14:paraId="30021C87" w14:textId="77777777" w:rsidR="00F83AFE" w:rsidRDefault="00F83AFE" w:rsidP="00F83AFE">
      <w:pPr>
        <w:ind w:firstLine="720"/>
      </w:pPr>
      <w:r>
        <w:t>*p &lt; 0.05 **p &lt; 0.01 ***p &lt; 0.001</w:t>
      </w:r>
    </w:p>
    <w:p w14:paraId="432E4047" w14:textId="77777777" w:rsidR="00382D9A" w:rsidRDefault="00382D9A" w:rsidP="00F83AFE">
      <w:pPr>
        <w:rPr>
          <w:ins w:id="531" w:author="Wright, Brad" w:date="2021-07-26T20:13:00Z"/>
          <w:b/>
          <w:bCs/>
        </w:rPr>
      </w:pPr>
    </w:p>
    <w:p w14:paraId="5C0D21EF" w14:textId="7040D33E" w:rsidR="00F83AFE" w:rsidRPr="00753367" w:rsidRDefault="00F83AFE" w:rsidP="00F83AFE">
      <w:pPr>
        <w:rPr>
          <w:b/>
          <w:bCs/>
        </w:rPr>
      </w:pPr>
      <w:r>
        <w:rPr>
          <w:b/>
          <w:bCs/>
        </w:rPr>
        <w:t xml:space="preserve">Appendix Table </w:t>
      </w:r>
      <w:ins w:id="532" w:author="Wright, Brad" w:date="2021-07-26T20:11:00Z">
        <w:r w:rsidR="00382D9A">
          <w:rPr>
            <w:b/>
            <w:bCs/>
          </w:rPr>
          <w:t>5</w:t>
        </w:r>
      </w:ins>
      <w:del w:id="533" w:author="Wright, Brad" w:date="2021-07-26T20:11:00Z">
        <w:r w:rsidDel="00382D9A">
          <w:rPr>
            <w:b/>
            <w:bCs/>
          </w:rPr>
          <w:delText>3</w:delText>
        </w:r>
      </w:del>
      <w:r>
        <w:rPr>
          <w:b/>
          <w:bCs/>
        </w:rPr>
        <w:t xml:space="preserve">. Adjusted Models of Health Care Use and Costs </w:t>
      </w:r>
      <w:del w:id="534" w:author="Rebecca Whitaker" w:date="2021-07-16T14:52:00Z">
        <w:r w:rsidDel="006460D1">
          <w:rPr>
            <w:b/>
            <w:bCs/>
          </w:rPr>
          <w:delText xml:space="preserve">among </w:delText>
        </w:r>
      </w:del>
      <w:ins w:id="535" w:author="Rebecca Whitaker" w:date="2021-07-16T14:52:00Z">
        <w:r w:rsidR="006460D1">
          <w:rPr>
            <w:b/>
            <w:bCs/>
          </w:rPr>
          <w:t xml:space="preserve">of </w:t>
        </w:r>
      </w:ins>
      <w:r>
        <w:rPr>
          <w:b/>
          <w:bCs/>
        </w:rPr>
        <w:t xml:space="preserve">New </w:t>
      </w:r>
      <w:ins w:id="536" w:author="Rebecca Whitaker" w:date="2021-07-16T14:52:00Z">
        <w:r w:rsidR="006460D1">
          <w:rPr>
            <w:b/>
            <w:bCs/>
          </w:rPr>
          <w:t xml:space="preserve">North Carolina </w:t>
        </w:r>
      </w:ins>
      <w:r>
        <w:rPr>
          <w:b/>
          <w:bCs/>
        </w:rPr>
        <w:t xml:space="preserve">Medicaid Enrollees </w:t>
      </w:r>
      <w:ins w:id="537" w:author="Wright, Brad" w:date="2021-07-26T20:13:00Z">
        <w:r w:rsidR="00382D9A">
          <w:rPr>
            <w:b/>
            <w:bCs/>
          </w:rPr>
          <w:t>D</w:t>
        </w:r>
      </w:ins>
      <w:ins w:id="538" w:author="Rebecca Whitaker" w:date="2021-07-16T14:52:00Z">
        <w:del w:id="539" w:author="Wright, Brad" w:date="2021-07-26T20:13:00Z">
          <w:r w:rsidR="006460D1" w:rsidDel="00382D9A">
            <w:rPr>
              <w:b/>
              <w:bCs/>
            </w:rPr>
            <w:delText>d</w:delText>
          </w:r>
        </w:del>
        <w:r w:rsidR="006460D1">
          <w:rPr>
            <w:b/>
            <w:bCs/>
          </w:rPr>
          <w:t xml:space="preserve">uring COVID Compared to New Enrollees </w:t>
        </w:r>
      </w:ins>
      <w:r>
        <w:rPr>
          <w:b/>
          <w:bCs/>
        </w:rPr>
        <w:t>Pre-COVID</w:t>
      </w:r>
      <w:del w:id="540" w:author="Rebecca Whitaker" w:date="2021-07-16T14:52:00Z">
        <w:r w:rsidDel="006460D1">
          <w:rPr>
            <w:b/>
            <w:bCs/>
          </w:rPr>
          <w:delText xml:space="preserve"> and During COVID</w:delText>
        </w:r>
      </w:del>
      <w:r>
        <w:rPr>
          <w:b/>
          <w:bCs/>
        </w:rPr>
        <w:t xml:space="preserve">, </w:t>
      </w:r>
      <w:del w:id="541" w:author="Rebecca Whitaker" w:date="2021-07-16T14:53:00Z">
        <w:r w:rsidDel="006460D1">
          <w:rPr>
            <w:b/>
            <w:bCs/>
          </w:rPr>
          <w:delText xml:space="preserve">North Carolina, </w:delText>
        </w:r>
      </w:del>
      <w:r>
        <w:rPr>
          <w:b/>
          <w:bCs/>
        </w:rPr>
        <w:t>Stratified by Eligibility Pathway</w:t>
      </w:r>
    </w:p>
    <w:tbl>
      <w:tblPr>
        <w:tblW w:w="115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810"/>
        <w:gridCol w:w="900"/>
        <w:gridCol w:w="810"/>
        <w:gridCol w:w="900"/>
        <w:gridCol w:w="450"/>
        <w:gridCol w:w="900"/>
        <w:gridCol w:w="810"/>
        <w:gridCol w:w="900"/>
        <w:gridCol w:w="720"/>
        <w:gridCol w:w="900"/>
        <w:gridCol w:w="691"/>
        <w:gridCol w:w="839"/>
      </w:tblGrid>
      <w:tr w:rsidR="00F83AFE" w:rsidRPr="00F854E4" w14:paraId="0902D600" w14:textId="77777777" w:rsidTr="001B5C54">
        <w:trPr>
          <w:cantSplit/>
          <w:tblHeader/>
          <w:jc w:val="center"/>
        </w:trPr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DBC52E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288379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ED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48AC46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Any </w:t>
            </w:r>
          </w:p>
          <w:p w14:paraId="2805C1D0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onemergent ED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E90DDE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Potentially-</w:t>
            </w:r>
          </w:p>
          <w:p w14:paraId="2AC5FE87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voidable Hospitalization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C244B5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Primary car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D2880E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Dental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</w:tcBorders>
            <w:shd w:val="clear" w:color="auto" w:fill="FFFFFF"/>
          </w:tcPr>
          <w:p w14:paraId="6ABA52AE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y Cost Accrued</w:t>
            </w:r>
          </w:p>
        </w:tc>
      </w:tr>
      <w:tr w:rsidR="00F83AFE" w:rsidRPr="00F854E4" w14:paraId="259CE442" w14:textId="77777777" w:rsidTr="001B5C54">
        <w:trPr>
          <w:cantSplit/>
          <w:tblHeader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D869FC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ligibility Pathway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66B3ED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115A98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CD6EB4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1CE867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0C784E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702DB7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96961A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094E5F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104DB4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81DF44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bottom"/>
          </w:tcPr>
          <w:p w14:paraId="605EE441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RR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67866D" w14:textId="77777777" w:rsidR="00F83AFE" w:rsidRPr="00F854E4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(95% CI)</w:t>
            </w:r>
          </w:p>
        </w:tc>
      </w:tr>
      <w:tr w:rsidR="00F83AFE" w:rsidRPr="00F854E4" w14:paraId="083A25B8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D779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ABD, MQBQ, MQBB, MQBE</w:t>
            </w:r>
            <w:r w:rsidRPr="00F854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11BDD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D913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6-0.67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9B5B7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59***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CFE2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9-0.7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FF63D" w14:textId="77777777" w:rsidR="00F83AFE" w:rsidRPr="00F854E4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65F9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E3777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2A39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5-0.63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C1156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1CC6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1-0.67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22EBAC84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60BA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72-0.77)</w:t>
            </w:r>
          </w:p>
        </w:tc>
      </w:tr>
      <w:tr w:rsidR="00F83AFE" w:rsidRPr="00F854E4" w14:paraId="1863B722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C5B6B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Pregnant Women &amp; BCC</w:t>
            </w:r>
          </w:p>
        </w:tc>
        <w:tc>
          <w:tcPr>
            <w:tcW w:w="9630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F977E" w14:textId="77777777" w:rsidR="00F83AFE" w:rsidRPr="00F854E4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sted models had major convergence issues within this subgroup</w:t>
            </w:r>
          </w:p>
        </w:tc>
      </w:tr>
      <w:tr w:rsidR="00F83AFE" w:rsidRPr="00F854E4" w14:paraId="31422B12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55EA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Low-Income Adult</w:t>
            </w:r>
            <w:r w:rsidRPr="00F854E4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D1B8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7368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54-0.6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4DE39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DF51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46-0.58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15385" w14:textId="77777777" w:rsidR="00F83AFE" w:rsidRPr="00F854E4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–</w:t>
            </w: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DE411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3365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A8A37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6-0.72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3C960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0.6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123B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2-0.76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6E50EE2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0.70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8CC4B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68-0.73)</w:t>
            </w:r>
          </w:p>
        </w:tc>
      </w:tr>
      <w:tr w:rsidR="00F83AFE" w:rsidRPr="00F854E4" w14:paraId="3B981EF7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B1280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General Pediatrics</w:t>
            </w:r>
            <w:r w:rsidRPr="00F854E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1A4D8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7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DE55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50-0.66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3D92D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4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F7163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32-0.60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D94DD" w14:textId="77777777" w:rsidR="00F83AFE" w:rsidRPr="00F854E4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–</w:t>
            </w:r>
            <w:r w:rsidRPr="00BB0922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4E171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968E6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59DF8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61-0.7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1ED3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55C61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58-0.99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3E9E721F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CE773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63-0.72)</w:t>
            </w:r>
          </w:p>
        </w:tc>
      </w:tr>
      <w:tr w:rsidR="00F83AFE" w:rsidRPr="00F854E4" w14:paraId="441F0112" w14:textId="77777777" w:rsidTr="001B5C54">
        <w:trPr>
          <w:cantSplit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E8AAB1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54E4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r w:rsidRPr="009352B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934A5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62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590C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53-0.71)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11A23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5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46863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38-0.82)</w:t>
            </w:r>
          </w:p>
        </w:tc>
        <w:tc>
          <w:tcPr>
            <w:tcW w:w="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15763A" w14:textId="77777777" w:rsidR="00F83AFE" w:rsidRPr="00F854E4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–</w:t>
            </w:r>
            <w:r w:rsidRPr="00BB0922">
              <w:rPr>
                <w:rFonts w:ascii="Arial" w:eastAsia="Times New Roman" w:hAnsi="Arial" w:cs="Arial"/>
                <w:color w:val="00000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658E3A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0E03FE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7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BBCE3C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66-0.77)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E3D603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4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961652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29-0.73)</w:t>
            </w:r>
          </w:p>
        </w:tc>
        <w:tc>
          <w:tcPr>
            <w:tcW w:w="69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3E30A7A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1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5B720" w14:textId="77777777" w:rsidR="00F83AFE" w:rsidRPr="00F854E4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229B9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(0.79-0.84)</w:t>
            </w:r>
          </w:p>
        </w:tc>
      </w:tr>
    </w:tbl>
    <w:p w14:paraId="7478DD16" w14:textId="77777777" w:rsidR="00F83AFE" w:rsidRDefault="00F83AFE" w:rsidP="00F83AFE">
      <w:pPr>
        <w:ind w:firstLine="720"/>
      </w:pPr>
      <w:r>
        <w:t>*p &lt; 0.05 **p &lt; 0.01 ***p &lt; 0.001</w:t>
      </w:r>
    </w:p>
    <w:p w14:paraId="5BC6951E" w14:textId="77777777" w:rsidR="00F83AFE" w:rsidRDefault="00F83AFE" w:rsidP="00F83AFE">
      <w:pPr>
        <w:autoSpaceDE w:val="0"/>
        <w:autoSpaceDN w:val="0"/>
        <w:adjustRightInd w:val="0"/>
        <w:spacing w:before="67" w:after="67"/>
        <w:rPr>
          <w:rFonts w:ascii="Arial" w:eastAsia="Times New Roman" w:hAnsi="Arial" w:cs="Arial"/>
          <w:color w:val="000000"/>
          <w:sz w:val="19"/>
          <w:szCs w:val="19"/>
        </w:rPr>
      </w:pPr>
      <w:r w:rsidRPr="00F229B9">
        <w:rPr>
          <w:rFonts w:ascii="Arial" w:eastAsia="Times New Roman" w:hAnsi="Arial" w:cs="Arial"/>
          <w:color w:val="000000"/>
          <w:sz w:val="19"/>
          <w:szCs w:val="19"/>
          <w:vertAlign w:val="superscript"/>
        </w:rPr>
        <w:t>1</w:t>
      </w:r>
      <w:r w:rsidRPr="00F229B9">
        <w:rPr>
          <w:rFonts w:ascii="Arial" w:eastAsia="Times New Roman" w:hAnsi="Arial" w:cs="Arial"/>
          <w:color w:val="000000"/>
          <w:sz w:val="19"/>
          <w:szCs w:val="19"/>
        </w:rPr>
        <w:t xml:space="preserve"> Adjusted for month of enrollment, rural/urban, race, ethnicity, sex, and age</w:t>
      </w:r>
    </w:p>
    <w:p w14:paraId="6C53911D" w14:textId="77777777" w:rsidR="00F83AFE" w:rsidRDefault="00F83AFE" w:rsidP="00F83AFE">
      <w:pPr>
        <w:spacing w:after="0"/>
        <w:rPr>
          <w:rFonts w:ascii="Arial" w:eastAsia="Times New Roman" w:hAnsi="Arial" w:cs="Arial"/>
          <w:color w:val="000000"/>
          <w:sz w:val="19"/>
          <w:szCs w:val="19"/>
        </w:rPr>
      </w:pPr>
      <w:r w:rsidRPr="005D1A12">
        <w:rPr>
          <w:rFonts w:ascii="Arial" w:eastAsia="Times New Roman" w:hAnsi="Arial" w:cs="Arial"/>
          <w:color w:val="000000"/>
          <w:sz w:val="19"/>
          <w:szCs w:val="19"/>
          <w:vertAlign w:val="superscript"/>
        </w:rPr>
        <w:t xml:space="preserve">2 </w:t>
      </w:r>
      <w:r>
        <w:rPr>
          <w:rFonts w:ascii="Arial" w:eastAsia="Times New Roman" w:hAnsi="Arial" w:cs="Arial"/>
          <w:color w:val="000000"/>
          <w:sz w:val="19"/>
          <w:szCs w:val="19"/>
        </w:rPr>
        <w:t>Did not converge due to too few cases of the specified outcome among these new enrollees</w:t>
      </w:r>
    </w:p>
    <w:p w14:paraId="5CF2F0FB" w14:textId="77777777" w:rsidR="00F83AFE" w:rsidRPr="009352BD" w:rsidRDefault="00F83AFE" w:rsidP="00F83AFE">
      <w:pPr>
        <w:rPr>
          <w:rFonts w:ascii="Arial" w:eastAsia="Times New Roman" w:hAnsi="Arial" w:cs="Arial"/>
          <w:color w:val="000000"/>
          <w:sz w:val="19"/>
          <w:szCs w:val="19"/>
        </w:rPr>
      </w:pPr>
      <w:r w:rsidRPr="00F854E4">
        <w:rPr>
          <w:rFonts w:ascii="Arial" w:eastAsia="Times New Roman" w:hAnsi="Arial" w:cs="Arial"/>
          <w:color w:val="000000"/>
          <w:sz w:val="19"/>
          <w:szCs w:val="19"/>
          <w:vertAlign w:val="superscript"/>
        </w:rPr>
        <w:t>3</w:t>
      </w:r>
      <w:r w:rsidRPr="00F229B9">
        <w:rPr>
          <w:rFonts w:ascii="Arial" w:eastAsia="Times New Roman" w:hAnsi="Arial" w:cs="Arial"/>
          <w:color w:val="000000"/>
          <w:sz w:val="19"/>
          <w:szCs w:val="19"/>
        </w:rPr>
        <w:t>Adjusted for month of enrollment, rural/urban, race, ethnicity, and sex</w:t>
      </w:r>
      <w:r>
        <w:rPr>
          <w:rFonts w:ascii="Arial" w:eastAsia="Times New Roman" w:hAnsi="Arial" w:cs="Arial"/>
          <w:color w:val="000000"/>
          <w:sz w:val="19"/>
          <w:szCs w:val="19"/>
        </w:rPr>
        <w:br/>
      </w:r>
      <w:r w:rsidRPr="009352BD">
        <w:rPr>
          <w:rFonts w:ascii="Arial" w:eastAsia="Times New Roman" w:hAnsi="Arial" w:cs="Arial"/>
          <w:color w:val="000000"/>
          <w:sz w:val="19"/>
          <w:szCs w:val="19"/>
          <w:vertAlign w:val="superscript"/>
        </w:rPr>
        <w:t>4</w:t>
      </w:r>
      <w:r w:rsidRPr="00F229B9">
        <w:rPr>
          <w:rFonts w:ascii="Arial" w:eastAsia="Times New Roman" w:hAnsi="Arial" w:cs="Arial"/>
          <w:color w:val="000000"/>
          <w:sz w:val="19"/>
          <w:szCs w:val="19"/>
        </w:rPr>
        <w:t>Adjusted for month of enrollment, rural/urban, race, ethnicity, sex, and age</w:t>
      </w:r>
      <w:r>
        <w:rPr>
          <w:rFonts w:ascii="Arial" w:eastAsia="Times New Roman" w:hAnsi="Arial" w:cs="Arial"/>
          <w:color w:val="000000"/>
          <w:sz w:val="19"/>
          <w:szCs w:val="19"/>
        </w:rPr>
        <w:t>; except</w:t>
      </w:r>
      <w:r w:rsidRPr="00F229B9">
        <w:rPr>
          <w:rFonts w:ascii="Arial" w:eastAsia="Times New Roman" w:hAnsi="Arial" w:cs="Arial"/>
          <w:color w:val="000000"/>
          <w:sz w:val="19"/>
          <w:szCs w:val="19"/>
        </w:rPr>
        <w:t xml:space="preserve"> race and ethnicity were </w:t>
      </w:r>
      <w:r>
        <w:rPr>
          <w:rFonts w:ascii="Arial" w:eastAsia="Times New Roman" w:hAnsi="Arial" w:cs="Arial"/>
          <w:color w:val="000000"/>
          <w:sz w:val="19"/>
          <w:szCs w:val="19"/>
        </w:rPr>
        <w:t>not included</w:t>
      </w:r>
      <w:r w:rsidRPr="00F229B9">
        <w:rPr>
          <w:rFonts w:ascii="Arial" w:eastAsia="Times New Roman" w:hAnsi="Arial" w:cs="Arial"/>
          <w:color w:val="000000"/>
          <w:sz w:val="19"/>
          <w:szCs w:val="19"/>
        </w:rPr>
        <w:t xml:space="preserve"> in the dental model due to convergence issues</w:t>
      </w:r>
      <w:r>
        <w:rPr>
          <w:rFonts w:ascii="Arial" w:eastAsia="Times New Roman" w:hAnsi="Arial" w:cs="Arial"/>
          <w:color w:val="000000"/>
          <w:sz w:val="19"/>
          <w:szCs w:val="19"/>
        </w:rPr>
        <w:t>.</w:t>
      </w:r>
    </w:p>
    <w:p w14:paraId="6F13B94D" w14:textId="77777777" w:rsidR="00F83AFE" w:rsidRDefault="00F83AFE" w:rsidP="00F83AFE">
      <w:pPr>
        <w:rPr>
          <w:b/>
          <w:bCs/>
        </w:rPr>
        <w:sectPr w:rsidR="00F83AFE" w:rsidSect="00706D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2B8C34B" w14:textId="0DDB025D" w:rsidR="00F83AFE" w:rsidRDefault="00F83AFE" w:rsidP="00F83AFE">
      <w:pPr>
        <w:ind w:left="720" w:hanging="360"/>
        <w:rPr>
          <w:b/>
          <w:bCs/>
        </w:rPr>
      </w:pPr>
      <w:r>
        <w:rPr>
          <w:b/>
          <w:bCs/>
        </w:rPr>
        <w:lastRenderedPageBreak/>
        <w:t xml:space="preserve">Appendix Table </w:t>
      </w:r>
      <w:ins w:id="542" w:author="Wright, Brad" w:date="2021-07-26T20:11:00Z">
        <w:r w:rsidR="00382D9A">
          <w:rPr>
            <w:b/>
            <w:bCs/>
          </w:rPr>
          <w:t>6</w:t>
        </w:r>
      </w:ins>
      <w:del w:id="543" w:author="Wright, Brad" w:date="2021-07-26T20:11:00Z">
        <w:r w:rsidDel="00382D9A">
          <w:rPr>
            <w:b/>
            <w:bCs/>
          </w:rPr>
          <w:delText>4</w:delText>
        </w:r>
      </w:del>
      <w:r>
        <w:rPr>
          <w:b/>
          <w:bCs/>
        </w:rPr>
        <w:t>. Unadjusted and Adjusted Two-Part Model Results of</w:t>
      </w:r>
      <w:r w:rsidRPr="006F781A">
        <w:rPr>
          <w:b/>
          <w:bCs/>
        </w:rPr>
        <w:t xml:space="preserve"> Per Member Per Month Cost Models</w:t>
      </w:r>
      <w:r>
        <w:rPr>
          <w:b/>
          <w:bCs/>
        </w:rPr>
        <w:t xml:space="preserve"> </w:t>
      </w:r>
      <w:ins w:id="544" w:author="Rebecca Whitaker" w:date="2021-07-16T14:54:00Z">
        <w:r w:rsidR="006460D1">
          <w:rPr>
            <w:b/>
            <w:bCs/>
          </w:rPr>
          <w:t xml:space="preserve">of New North Carolina Medicaid Enrollees </w:t>
        </w:r>
      </w:ins>
      <w:ins w:id="545" w:author="Wright, Brad" w:date="2021-07-26T20:14:00Z">
        <w:r w:rsidR="00382D9A">
          <w:rPr>
            <w:b/>
            <w:bCs/>
          </w:rPr>
          <w:t>D</w:t>
        </w:r>
      </w:ins>
      <w:ins w:id="546" w:author="Rebecca Whitaker" w:date="2021-07-16T14:54:00Z">
        <w:del w:id="547" w:author="Wright, Brad" w:date="2021-07-26T20:14:00Z">
          <w:r w:rsidR="006460D1" w:rsidDel="00382D9A">
            <w:rPr>
              <w:b/>
              <w:bCs/>
            </w:rPr>
            <w:delText>d</w:delText>
          </w:r>
        </w:del>
        <w:r w:rsidR="006460D1">
          <w:rPr>
            <w:b/>
            <w:bCs/>
          </w:rPr>
          <w:t>uring COVID Compared to New Enrollees Pre-COVID,</w:t>
        </w:r>
        <w:r w:rsidR="006460D1" w:rsidDel="006460D1">
          <w:rPr>
            <w:b/>
            <w:bCs/>
          </w:rPr>
          <w:t xml:space="preserve"> </w:t>
        </w:r>
      </w:ins>
      <w:del w:id="548" w:author="Rebecca Whitaker" w:date="2021-07-16T14:54:00Z">
        <w:r w:rsidDel="006460D1">
          <w:rPr>
            <w:b/>
            <w:bCs/>
          </w:rPr>
          <w:delText xml:space="preserve">among New Medicaid Enrollees Pre-COVID and During COVID, North Carolina, </w:delText>
        </w:r>
      </w:del>
      <w:r>
        <w:rPr>
          <w:b/>
          <w:bCs/>
        </w:rPr>
        <w:t>Stratified by Eligibility Pathway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10"/>
        <w:gridCol w:w="2340"/>
        <w:gridCol w:w="2250"/>
      </w:tblGrid>
      <w:tr w:rsidR="00F83AFE" w14:paraId="355A6336" w14:textId="77777777" w:rsidTr="001B5C54">
        <w:trPr>
          <w:cantSplit/>
          <w:tblHeader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290C0E" w14:textId="77777777" w:rsidR="00F83AFE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C05FEE" w14:textId="77777777" w:rsidR="00F83AFE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Unadjusted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92D2E69" w14:textId="77777777" w:rsidR="00F83AFE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djusted</w:t>
            </w:r>
          </w:p>
        </w:tc>
      </w:tr>
      <w:tr w:rsidR="00F83AFE" w14:paraId="27E387D3" w14:textId="77777777" w:rsidTr="001B5C54">
        <w:trPr>
          <w:cantSplit/>
          <w:tblHeader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9CEC20" w14:textId="77777777" w:rsidR="00F83AFE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ligibility Pathway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1B7BD8" w14:textId="77777777" w:rsidR="00F83AFE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xponentiated Beta (SE)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</w:tcPr>
          <w:p w14:paraId="5B6AB661" w14:textId="77777777" w:rsidR="00F83AFE" w:rsidRDefault="00F83AFE" w:rsidP="001B5C54">
            <w:pPr>
              <w:keepNext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xponentiated Beta (SE)</w:t>
            </w:r>
          </w:p>
        </w:tc>
      </w:tr>
      <w:tr w:rsidR="00F83AFE" w14:paraId="1B0B733D" w14:textId="77777777" w:rsidTr="001B5C54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E624C" w14:textId="77777777" w:rsidR="00F83AFE" w:rsidRDefault="00F83AFE" w:rsidP="001B5C54">
            <w:pPr>
              <w:adjustRightInd w:val="0"/>
              <w:spacing w:after="0" w:line="240" w:lineRule="auto"/>
              <w:ind w:left="-60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BD, MQBQ, MQBB, MQBE</w:t>
            </w:r>
            <w:r w:rsidRPr="00DB456C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DE3BD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56C6933D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1.15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5)</w:t>
            </w:r>
          </w:p>
        </w:tc>
      </w:tr>
      <w:tr w:rsidR="00F83AFE" w14:paraId="55A49BCE" w14:textId="77777777" w:rsidTr="001B5C54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0AA1A" w14:textId="77777777" w:rsidR="00F83AFE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regnant Women &amp; BCC</w:t>
            </w:r>
            <w:r w:rsidRPr="00DB456C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A711A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7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5F1BB1F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3)</w:t>
            </w:r>
          </w:p>
        </w:tc>
      </w:tr>
      <w:tr w:rsidR="00F83AFE" w14:paraId="42AC2737" w14:textId="77777777" w:rsidTr="001B5C54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A1E4E" w14:textId="77777777" w:rsidR="00F83AFE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Low-Income Adults</w:t>
            </w:r>
            <w:r w:rsidRPr="00DB456C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96276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5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39F337B0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6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*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3)</w:t>
            </w:r>
          </w:p>
        </w:tc>
      </w:tr>
      <w:tr w:rsidR="00F83AFE" w14:paraId="4CCF3060" w14:textId="77777777" w:rsidTr="001B5C54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93F5F" w14:textId="77777777" w:rsidR="00F83AFE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General Pediatrics</w:t>
            </w:r>
            <w:r w:rsidRPr="00DB456C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109EA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9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BD606CA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88</w:t>
            </w:r>
            <w:r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*</w:t>
            </w: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(1.07)</w:t>
            </w:r>
          </w:p>
        </w:tc>
      </w:tr>
      <w:tr w:rsidR="00F83AFE" w14:paraId="6160642B" w14:textId="77777777" w:rsidTr="001B5C54">
        <w:trPr>
          <w:cantSplit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FA72B" w14:textId="77777777" w:rsidR="00F83AFE" w:rsidRDefault="00F83AFE" w:rsidP="001B5C54">
            <w:pPr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</w:t>
            </w:r>
            <w:r w:rsidRPr="00DB456C"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D03BA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1 (1.07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26C4A7A6" w14:textId="77777777" w:rsidR="00F83AFE" w:rsidRDefault="00F83AFE" w:rsidP="001B5C54">
            <w:pPr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64C6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0.90 (1.07)</w:t>
            </w:r>
          </w:p>
        </w:tc>
      </w:tr>
    </w:tbl>
    <w:p w14:paraId="49EFAFCB" w14:textId="77777777" w:rsidR="00F83AFE" w:rsidRDefault="00F83AFE" w:rsidP="00F83AFE">
      <w:pPr>
        <w:jc w:val="center"/>
      </w:pPr>
      <w:r>
        <w:br/>
        <w:t>*p &lt; 0.05 **p &lt; 0.01 ***p &lt; 0.001</w:t>
      </w:r>
    </w:p>
    <w:p w14:paraId="0B37E759" w14:textId="77777777" w:rsidR="00F83AFE" w:rsidRDefault="00F83AFE" w:rsidP="00F83AFE">
      <w:pPr>
        <w:autoSpaceDE w:val="0"/>
        <w:autoSpaceDN w:val="0"/>
        <w:adjustRightInd w:val="0"/>
        <w:spacing w:before="67" w:after="67"/>
        <w:rPr>
          <w:rFonts w:ascii="Arial" w:eastAsia="Times New Roman" w:hAnsi="Arial" w:cs="Arial"/>
          <w:color w:val="000000"/>
          <w:sz w:val="19"/>
          <w:szCs w:val="19"/>
        </w:rPr>
      </w:pPr>
      <w:r w:rsidRPr="00F229B9">
        <w:rPr>
          <w:rFonts w:ascii="Arial" w:eastAsia="Times New Roman" w:hAnsi="Arial" w:cs="Arial"/>
          <w:color w:val="000000"/>
          <w:sz w:val="19"/>
          <w:szCs w:val="19"/>
          <w:vertAlign w:val="superscript"/>
        </w:rPr>
        <w:t>1</w:t>
      </w:r>
      <w:r w:rsidRPr="00F229B9">
        <w:rPr>
          <w:rFonts w:ascii="Arial" w:eastAsia="Times New Roman" w:hAnsi="Arial" w:cs="Arial"/>
          <w:color w:val="000000"/>
          <w:sz w:val="19"/>
          <w:szCs w:val="19"/>
        </w:rPr>
        <w:t xml:space="preserve"> Adjusted for month of enrollment, rural/urban, race, ethnicity, sex, and age</w:t>
      </w:r>
    </w:p>
    <w:p w14:paraId="7AB30AAF" w14:textId="77777777" w:rsidR="00F83AFE" w:rsidRPr="00DB456C" w:rsidRDefault="00F83AFE" w:rsidP="00F83AFE">
      <w:pPr>
        <w:spacing w:after="0"/>
        <w:rPr>
          <w:rFonts w:ascii="Arial" w:eastAsia="Times New Roman" w:hAnsi="Arial" w:cs="Arial"/>
          <w:color w:val="000000"/>
          <w:sz w:val="19"/>
          <w:szCs w:val="19"/>
        </w:rPr>
      </w:pPr>
      <w:r w:rsidRPr="005D1A12">
        <w:rPr>
          <w:rFonts w:ascii="Arial" w:eastAsia="Times New Roman" w:hAnsi="Arial" w:cs="Arial"/>
          <w:color w:val="000000"/>
          <w:sz w:val="19"/>
          <w:szCs w:val="19"/>
          <w:vertAlign w:val="superscript"/>
        </w:rPr>
        <w:t xml:space="preserve">2 </w:t>
      </w:r>
      <w:r w:rsidRPr="00F229B9">
        <w:rPr>
          <w:rFonts w:ascii="Arial" w:eastAsia="Times New Roman" w:hAnsi="Arial" w:cs="Arial"/>
          <w:color w:val="000000"/>
          <w:sz w:val="19"/>
          <w:szCs w:val="19"/>
        </w:rPr>
        <w:t>Adjusted for month of enrollment, rural/urban, race, ethnicity, and sex</w:t>
      </w:r>
    </w:p>
    <w:p w14:paraId="64490DC7" w14:textId="2B79DCE4" w:rsidR="00BA5262" w:rsidRDefault="00BA5262">
      <w:pPr>
        <w:rPr>
          <w:ins w:id="549" w:author="Wright, Brad" w:date="2021-07-26T19:52:00Z"/>
        </w:rPr>
      </w:pPr>
    </w:p>
    <w:p w14:paraId="7D1BEFD7" w14:textId="05A1012B" w:rsidR="00C1451E" w:rsidRDefault="00C1451E">
      <w:pPr>
        <w:rPr>
          <w:ins w:id="550" w:author="Wright, Brad" w:date="2021-07-26T19:56:00Z"/>
          <w:b/>
          <w:bCs/>
        </w:rPr>
      </w:pPr>
      <w:ins w:id="551" w:author="Wright, Brad" w:date="2021-07-26T19:52:00Z">
        <w:r>
          <w:rPr>
            <w:b/>
            <w:bCs/>
          </w:rPr>
          <w:t>Figures 1 – 12</w:t>
        </w:r>
      </w:ins>
      <w:ins w:id="552" w:author="Wright, Brad" w:date="2021-07-26T20:14:00Z">
        <w:r w:rsidR="00382D9A">
          <w:rPr>
            <w:b/>
            <w:bCs/>
          </w:rPr>
          <w:t>.</w:t>
        </w:r>
      </w:ins>
      <w:ins w:id="553" w:author="Wright, Brad" w:date="2021-07-26T20:17:00Z">
        <w:r w:rsidR="00382D9A">
          <w:rPr>
            <w:b/>
            <w:bCs/>
          </w:rPr>
          <w:t xml:space="preserve"> Monthly Trends in Health Care Use and Costs among New North Carolina Medicaid Enrollees Before and During COVID</w:t>
        </w:r>
      </w:ins>
    </w:p>
    <w:p w14:paraId="47FDA10C" w14:textId="77777777" w:rsidR="00C1451E" w:rsidRDefault="00C1451E" w:rsidP="00C1451E">
      <w:pPr>
        <w:rPr>
          <w:ins w:id="554" w:author="Wright, Brad" w:date="2021-07-26T19:56:00Z"/>
        </w:rPr>
      </w:pPr>
      <w:ins w:id="555" w:author="Wright, Brad" w:date="2021-07-26T19:56:00Z">
        <w:r>
          <w:rPr>
            <w:noProof/>
          </w:rPr>
          <w:drawing>
            <wp:inline distT="0" distB="0" distL="0" distR="0" wp14:anchorId="1FE5E71E" wp14:editId="51E02D7C">
              <wp:extent cx="5486400" cy="3200400"/>
              <wp:effectExtent l="0" t="0" r="0" b="0"/>
              <wp:docPr id="1" name="Chart 1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5"/>
                </a:graphicData>
              </a:graphic>
            </wp:inline>
          </w:drawing>
        </w:r>
      </w:ins>
    </w:p>
    <w:p w14:paraId="68182957" w14:textId="77777777" w:rsidR="00C1451E" w:rsidRDefault="00C1451E" w:rsidP="00C1451E">
      <w:pPr>
        <w:rPr>
          <w:ins w:id="556" w:author="Wright, Brad" w:date="2021-07-26T19:56:00Z"/>
        </w:rPr>
      </w:pPr>
    </w:p>
    <w:p w14:paraId="01F6E299" w14:textId="77777777" w:rsidR="00C1451E" w:rsidRDefault="00C1451E" w:rsidP="00C1451E">
      <w:pPr>
        <w:rPr>
          <w:ins w:id="557" w:author="Wright, Brad" w:date="2021-07-26T19:56:00Z"/>
        </w:rPr>
      </w:pPr>
    </w:p>
    <w:p w14:paraId="775FC1F3" w14:textId="77777777" w:rsidR="00C1451E" w:rsidRDefault="00C1451E" w:rsidP="00C1451E">
      <w:pPr>
        <w:rPr>
          <w:ins w:id="558" w:author="Wright, Brad" w:date="2021-07-26T19:56:00Z"/>
        </w:rPr>
      </w:pPr>
      <w:ins w:id="559" w:author="Wright, Brad" w:date="2021-07-26T19:56:00Z">
        <w:r>
          <w:rPr>
            <w:noProof/>
          </w:rPr>
          <w:lastRenderedPageBreak/>
          <w:drawing>
            <wp:inline distT="0" distB="0" distL="0" distR="0" wp14:anchorId="203DC1BE" wp14:editId="7C3E6BBD">
              <wp:extent cx="5486400" cy="3200400"/>
              <wp:effectExtent l="0" t="0" r="0" b="0"/>
              <wp:docPr id="2" name="Chart 2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6"/>
                </a:graphicData>
              </a:graphic>
            </wp:inline>
          </w:drawing>
        </w:r>
      </w:ins>
    </w:p>
    <w:p w14:paraId="2FA0743A" w14:textId="77777777" w:rsidR="00C1451E" w:rsidRDefault="00C1451E" w:rsidP="00C1451E">
      <w:pPr>
        <w:rPr>
          <w:ins w:id="560" w:author="Wright, Brad" w:date="2021-07-26T19:56:00Z"/>
        </w:rPr>
      </w:pPr>
    </w:p>
    <w:p w14:paraId="3997A3AC" w14:textId="77777777" w:rsidR="00C1451E" w:rsidRDefault="00C1451E" w:rsidP="00C1451E">
      <w:pPr>
        <w:rPr>
          <w:ins w:id="561" w:author="Wright, Brad" w:date="2021-07-26T19:56:00Z"/>
        </w:rPr>
      </w:pPr>
      <w:ins w:id="562" w:author="Wright, Brad" w:date="2021-07-26T19:56:00Z">
        <w:r>
          <w:rPr>
            <w:noProof/>
          </w:rPr>
          <w:drawing>
            <wp:inline distT="0" distB="0" distL="0" distR="0" wp14:anchorId="01B82A13" wp14:editId="1132CA7C">
              <wp:extent cx="5486400" cy="3200400"/>
              <wp:effectExtent l="0" t="0" r="0" b="0"/>
              <wp:docPr id="3" name="Chart 3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7"/>
                </a:graphicData>
              </a:graphic>
            </wp:inline>
          </w:drawing>
        </w:r>
      </w:ins>
    </w:p>
    <w:p w14:paraId="096EC5B8" w14:textId="77777777" w:rsidR="00C1451E" w:rsidRDefault="00C1451E" w:rsidP="00C1451E">
      <w:pPr>
        <w:rPr>
          <w:ins w:id="563" w:author="Wright, Brad" w:date="2021-07-26T19:56:00Z"/>
        </w:rPr>
      </w:pPr>
    </w:p>
    <w:p w14:paraId="79A3DB36" w14:textId="77777777" w:rsidR="00C1451E" w:rsidRDefault="00C1451E" w:rsidP="00C1451E">
      <w:pPr>
        <w:rPr>
          <w:ins w:id="564" w:author="Wright, Brad" w:date="2021-07-26T19:56:00Z"/>
        </w:rPr>
      </w:pPr>
    </w:p>
    <w:p w14:paraId="1E1DAFBD" w14:textId="77777777" w:rsidR="00C1451E" w:rsidRDefault="00C1451E" w:rsidP="00C1451E">
      <w:pPr>
        <w:rPr>
          <w:ins w:id="565" w:author="Wright, Brad" w:date="2021-07-26T19:56:00Z"/>
        </w:rPr>
      </w:pPr>
      <w:ins w:id="566" w:author="Wright, Brad" w:date="2021-07-26T19:56:00Z">
        <w:r>
          <w:rPr>
            <w:noProof/>
          </w:rPr>
          <w:lastRenderedPageBreak/>
          <w:drawing>
            <wp:inline distT="0" distB="0" distL="0" distR="0" wp14:anchorId="648EB7A3" wp14:editId="5227C8B9">
              <wp:extent cx="5486400" cy="3200400"/>
              <wp:effectExtent l="0" t="0" r="0" b="0"/>
              <wp:docPr id="4" name="Chart 4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8"/>
                </a:graphicData>
              </a:graphic>
            </wp:inline>
          </w:drawing>
        </w:r>
      </w:ins>
    </w:p>
    <w:p w14:paraId="73EBA8B8" w14:textId="77777777" w:rsidR="00C1451E" w:rsidRDefault="00C1451E" w:rsidP="00C1451E">
      <w:pPr>
        <w:rPr>
          <w:ins w:id="567" w:author="Wright, Brad" w:date="2021-07-26T19:56:00Z"/>
        </w:rPr>
      </w:pPr>
    </w:p>
    <w:p w14:paraId="32B48A7D" w14:textId="77777777" w:rsidR="00C1451E" w:rsidRDefault="00C1451E" w:rsidP="00C1451E">
      <w:pPr>
        <w:rPr>
          <w:ins w:id="568" w:author="Wright, Brad" w:date="2021-07-26T19:56:00Z"/>
        </w:rPr>
      </w:pPr>
      <w:ins w:id="569" w:author="Wright, Brad" w:date="2021-07-26T19:56:00Z">
        <w:r>
          <w:rPr>
            <w:noProof/>
          </w:rPr>
          <w:drawing>
            <wp:inline distT="0" distB="0" distL="0" distR="0" wp14:anchorId="5B4C393F" wp14:editId="163D1023">
              <wp:extent cx="5486400" cy="3200400"/>
              <wp:effectExtent l="0" t="0" r="0" b="0"/>
              <wp:docPr id="5" name="Chart 5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9"/>
                </a:graphicData>
              </a:graphic>
            </wp:inline>
          </w:drawing>
        </w:r>
      </w:ins>
    </w:p>
    <w:p w14:paraId="5331A9C3" w14:textId="77777777" w:rsidR="00C1451E" w:rsidRDefault="00C1451E" w:rsidP="00C1451E">
      <w:pPr>
        <w:rPr>
          <w:ins w:id="570" w:author="Wright, Brad" w:date="2021-07-26T19:56:00Z"/>
        </w:rPr>
      </w:pPr>
    </w:p>
    <w:p w14:paraId="334A7B34" w14:textId="77777777" w:rsidR="00C1451E" w:rsidRDefault="00C1451E" w:rsidP="00C1451E">
      <w:pPr>
        <w:rPr>
          <w:ins w:id="571" w:author="Wright, Brad" w:date="2021-07-26T19:56:00Z"/>
        </w:rPr>
      </w:pPr>
      <w:ins w:id="572" w:author="Wright, Brad" w:date="2021-07-26T19:56:00Z">
        <w:r>
          <w:rPr>
            <w:noProof/>
          </w:rPr>
          <w:lastRenderedPageBreak/>
          <w:drawing>
            <wp:inline distT="0" distB="0" distL="0" distR="0" wp14:anchorId="3FA0D7EC" wp14:editId="18883DF9">
              <wp:extent cx="5486400" cy="3200400"/>
              <wp:effectExtent l="0" t="0" r="0" b="0"/>
              <wp:docPr id="6" name="Chart 6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0"/>
                </a:graphicData>
              </a:graphic>
            </wp:inline>
          </w:drawing>
        </w:r>
      </w:ins>
    </w:p>
    <w:p w14:paraId="4B6539CE" w14:textId="77777777" w:rsidR="00C1451E" w:rsidRDefault="00C1451E" w:rsidP="00C1451E">
      <w:pPr>
        <w:rPr>
          <w:ins w:id="573" w:author="Wright, Brad" w:date="2021-07-26T19:56:00Z"/>
        </w:rPr>
      </w:pPr>
    </w:p>
    <w:p w14:paraId="05676B5B" w14:textId="77777777" w:rsidR="00C1451E" w:rsidRDefault="00C1451E" w:rsidP="00C1451E">
      <w:pPr>
        <w:rPr>
          <w:ins w:id="574" w:author="Wright, Brad" w:date="2021-07-26T19:56:00Z"/>
        </w:rPr>
      </w:pPr>
      <w:ins w:id="575" w:author="Wright, Brad" w:date="2021-07-26T19:56:00Z">
        <w:r>
          <w:rPr>
            <w:noProof/>
          </w:rPr>
          <w:drawing>
            <wp:inline distT="0" distB="0" distL="0" distR="0" wp14:anchorId="3DBE26A4" wp14:editId="42DD295C">
              <wp:extent cx="5486400" cy="3200400"/>
              <wp:effectExtent l="0" t="0" r="0" b="0"/>
              <wp:docPr id="7" name="Chart 7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1"/>
                </a:graphicData>
              </a:graphic>
            </wp:inline>
          </w:drawing>
        </w:r>
      </w:ins>
    </w:p>
    <w:p w14:paraId="6B8E3B87" w14:textId="77777777" w:rsidR="00C1451E" w:rsidRDefault="00C1451E" w:rsidP="00C1451E">
      <w:pPr>
        <w:rPr>
          <w:ins w:id="576" w:author="Wright, Brad" w:date="2021-07-26T19:56:00Z"/>
        </w:rPr>
      </w:pPr>
    </w:p>
    <w:p w14:paraId="4A8E9018" w14:textId="77777777" w:rsidR="00C1451E" w:rsidRDefault="00C1451E" w:rsidP="00C1451E">
      <w:pPr>
        <w:rPr>
          <w:ins w:id="577" w:author="Wright, Brad" w:date="2021-07-26T19:56:00Z"/>
        </w:rPr>
      </w:pPr>
      <w:ins w:id="578" w:author="Wright, Brad" w:date="2021-07-26T19:56:00Z">
        <w:r>
          <w:rPr>
            <w:noProof/>
          </w:rPr>
          <w:lastRenderedPageBreak/>
          <w:drawing>
            <wp:inline distT="0" distB="0" distL="0" distR="0" wp14:anchorId="398888B6" wp14:editId="45F1833C">
              <wp:extent cx="5486400" cy="3200400"/>
              <wp:effectExtent l="0" t="0" r="0" b="0"/>
              <wp:docPr id="8" name="Chart 8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2"/>
                </a:graphicData>
              </a:graphic>
            </wp:inline>
          </w:drawing>
        </w:r>
      </w:ins>
    </w:p>
    <w:p w14:paraId="5A3AD1D8" w14:textId="77777777" w:rsidR="00C1451E" w:rsidRDefault="00C1451E" w:rsidP="00C1451E">
      <w:pPr>
        <w:rPr>
          <w:ins w:id="579" w:author="Wright, Brad" w:date="2021-07-26T19:56:00Z"/>
        </w:rPr>
      </w:pPr>
    </w:p>
    <w:p w14:paraId="1D911F3E" w14:textId="77777777" w:rsidR="00C1451E" w:rsidRDefault="00C1451E" w:rsidP="00C1451E">
      <w:pPr>
        <w:rPr>
          <w:ins w:id="580" w:author="Wright, Brad" w:date="2021-07-26T19:56:00Z"/>
        </w:rPr>
      </w:pPr>
      <w:ins w:id="581" w:author="Wright, Brad" w:date="2021-07-26T19:56:00Z">
        <w:r>
          <w:rPr>
            <w:noProof/>
          </w:rPr>
          <w:drawing>
            <wp:inline distT="0" distB="0" distL="0" distR="0" wp14:anchorId="5D447BD2" wp14:editId="274F1E21">
              <wp:extent cx="5486400" cy="3200400"/>
              <wp:effectExtent l="0" t="0" r="0" b="0"/>
              <wp:docPr id="9" name="Chart 9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3"/>
                </a:graphicData>
              </a:graphic>
            </wp:inline>
          </w:drawing>
        </w:r>
      </w:ins>
    </w:p>
    <w:p w14:paraId="636843D8" w14:textId="77777777" w:rsidR="00C1451E" w:rsidRDefault="00C1451E" w:rsidP="00C1451E">
      <w:pPr>
        <w:rPr>
          <w:ins w:id="582" w:author="Wright, Brad" w:date="2021-07-26T19:56:00Z"/>
        </w:rPr>
      </w:pPr>
    </w:p>
    <w:p w14:paraId="31FFA9C2" w14:textId="77777777" w:rsidR="00C1451E" w:rsidRDefault="00C1451E" w:rsidP="00C1451E">
      <w:pPr>
        <w:rPr>
          <w:ins w:id="583" w:author="Wright, Brad" w:date="2021-07-26T19:56:00Z"/>
        </w:rPr>
      </w:pPr>
      <w:ins w:id="584" w:author="Wright, Brad" w:date="2021-07-26T19:56:00Z">
        <w:r>
          <w:rPr>
            <w:noProof/>
          </w:rPr>
          <w:lastRenderedPageBreak/>
          <w:drawing>
            <wp:inline distT="0" distB="0" distL="0" distR="0" wp14:anchorId="21438E9D" wp14:editId="37C2E079">
              <wp:extent cx="5486400" cy="3200400"/>
              <wp:effectExtent l="0" t="0" r="0" b="0"/>
              <wp:docPr id="10" name="Chart 10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4"/>
                </a:graphicData>
              </a:graphic>
            </wp:inline>
          </w:drawing>
        </w:r>
      </w:ins>
    </w:p>
    <w:p w14:paraId="38204DB8" w14:textId="77777777" w:rsidR="00C1451E" w:rsidRDefault="00C1451E" w:rsidP="00C1451E">
      <w:pPr>
        <w:rPr>
          <w:ins w:id="585" w:author="Wright, Brad" w:date="2021-07-26T19:56:00Z"/>
        </w:rPr>
      </w:pPr>
    </w:p>
    <w:p w14:paraId="4A52684E" w14:textId="77777777" w:rsidR="00C1451E" w:rsidRDefault="00C1451E" w:rsidP="00C1451E">
      <w:pPr>
        <w:rPr>
          <w:ins w:id="586" w:author="Wright, Brad" w:date="2021-07-26T19:56:00Z"/>
        </w:rPr>
      </w:pPr>
      <w:ins w:id="587" w:author="Wright, Brad" w:date="2021-07-26T19:56:00Z">
        <w:r>
          <w:rPr>
            <w:noProof/>
          </w:rPr>
          <w:drawing>
            <wp:inline distT="0" distB="0" distL="0" distR="0" wp14:anchorId="4A2A47B7" wp14:editId="530E1571">
              <wp:extent cx="5486400" cy="3200400"/>
              <wp:effectExtent l="0" t="0" r="0" b="0"/>
              <wp:docPr id="11" name="Chart 11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5"/>
                </a:graphicData>
              </a:graphic>
            </wp:inline>
          </w:drawing>
        </w:r>
      </w:ins>
    </w:p>
    <w:p w14:paraId="567857B8" w14:textId="77777777" w:rsidR="00C1451E" w:rsidRDefault="00C1451E" w:rsidP="00C1451E">
      <w:pPr>
        <w:rPr>
          <w:ins w:id="588" w:author="Wright, Brad" w:date="2021-07-26T19:56:00Z"/>
        </w:rPr>
      </w:pPr>
    </w:p>
    <w:p w14:paraId="61CA1073" w14:textId="77777777" w:rsidR="00C1451E" w:rsidRDefault="00C1451E" w:rsidP="00C1451E">
      <w:pPr>
        <w:rPr>
          <w:ins w:id="589" w:author="Wright, Brad" w:date="2021-07-26T19:56:00Z"/>
        </w:rPr>
      </w:pPr>
      <w:ins w:id="590" w:author="Wright, Brad" w:date="2021-07-26T19:56:00Z">
        <w:r>
          <w:rPr>
            <w:noProof/>
          </w:rPr>
          <w:lastRenderedPageBreak/>
          <w:drawing>
            <wp:inline distT="0" distB="0" distL="0" distR="0" wp14:anchorId="5E596159" wp14:editId="25F8703F">
              <wp:extent cx="5486400" cy="3200400"/>
              <wp:effectExtent l="0" t="0" r="0" b="0"/>
              <wp:docPr id="12" name="Chart 12"/>
              <wp:cNvGraphicFramePr/>
              <a:graphic xmlns:a="http://schemas.openxmlformats.org/drawingml/2006/main">
                <a:graphicData uri="http://schemas.openxmlformats.org/drawingml/2006/chart">
                  <c:chart xmlns:c="http://schemas.openxmlformats.org/drawingml/2006/chart" xmlns:r="http://schemas.openxmlformats.org/officeDocument/2006/relationships" r:id="rId16"/>
                </a:graphicData>
              </a:graphic>
            </wp:inline>
          </w:drawing>
        </w:r>
      </w:ins>
    </w:p>
    <w:p w14:paraId="5F472905" w14:textId="77777777" w:rsidR="00C1451E" w:rsidRPr="00C1451E" w:rsidRDefault="00C1451E">
      <w:pPr>
        <w:rPr>
          <w:b/>
          <w:bCs/>
        </w:rPr>
      </w:pPr>
    </w:p>
    <w:sectPr w:rsidR="00C1451E" w:rsidRPr="00C1451E" w:rsidSect="00842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ebecca Whitaker">
    <w15:presenceInfo w15:providerId="AD" w15:userId="S-1-5-21-2061060747-1757170177-929701000-75910"/>
  </w15:person>
  <w15:person w15:author="Wright, Brad">
    <w15:presenceInfo w15:providerId="AD" w15:userId="S::wedavid@ad.unc.edu::57d2c3d8-d49b-4742-8553-e177f371f9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AFE"/>
    <w:rsid w:val="001D190C"/>
    <w:rsid w:val="00382D9A"/>
    <w:rsid w:val="006426C2"/>
    <w:rsid w:val="006460D1"/>
    <w:rsid w:val="00693828"/>
    <w:rsid w:val="007D5564"/>
    <w:rsid w:val="00A869C8"/>
    <w:rsid w:val="00AC7AF9"/>
    <w:rsid w:val="00BA5262"/>
    <w:rsid w:val="00BF6BF6"/>
    <w:rsid w:val="00C1451E"/>
    <w:rsid w:val="00F221E8"/>
    <w:rsid w:val="00F8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A3577"/>
  <w15:chartTrackingRefBased/>
  <w15:docId w15:val="{B7C9A944-8E18-436E-991E-ACB6F4065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547" w:hanging="18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AFE"/>
    <w:pPr>
      <w:spacing w:after="160"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26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6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6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6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6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6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6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with </a:t>
            </a:r>
            <a:r>
              <a:rPr lang="en-US" u="sng"/>
              <a:t>&gt;</a:t>
            </a:r>
            <a:r>
              <a:rPr lang="en-US" u="none" baseline="0"/>
              <a:t> 1 ED Visi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0.121</c:v>
                </c:pt>
                <c:pt idx="1">
                  <c:v>0.11899999999999999</c:v>
                </c:pt>
                <c:pt idx="2">
                  <c:v>7.1999999999999995E-2</c:v>
                </c:pt>
                <c:pt idx="3">
                  <c:v>0.115</c:v>
                </c:pt>
                <c:pt idx="4">
                  <c:v>0.11600000000000001</c:v>
                </c:pt>
                <c:pt idx="5">
                  <c:v>0.11700000000000001</c:v>
                </c:pt>
                <c:pt idx="6">
                  <c:v>0.111</c:v>
                </c:pt>
                <c:pt idx="7">
                  <c:v>0.10299999999999999</c:v>
                </c:pt>
                <c:pt idx="8">
                  <c:v>0.11700000000000001</c:v>
                </c:pt>
                <c:pt idx="9">
                  <c:v>0.109</c:v>
                </c:pt>
                <c:pt idx="10">
                  <c:v>9.2999999999999999E-2</c:v>
                </c:pt>
                <c:pt idx="11">
                  <c:v>0.104</c:v>
                </c:pt>
                <c:pt idx="12">
                  <c:v>0.11600000000000001</c:v>
                </c:pt>
                <c:pt idx="13">
                  <c:v>0.12</c:v>
                </c:pt>
                <c:pt idx="14">
                  <c:v>0.11</c:v>
                </c:pt>
                <c:pt idx="15">
                  <c:v>0.109</c:v>
                </c:pt>
                <c:pt idx="16">
                  <c:v>0.112</c:v>
                </c:pt>
                <c:pt idx="17">
                  <c:v>0.115</c:v>
                </c:pt>
                <c:pt idx="18">
                  <c:v>0.107</c:v>
                </c:pt>
                <c:pt idx="19">
                  <c:v>0.106</c:v>
                </c:pt>
                <c:pt idx="20">
                  <c:v>0.106</c:v>
                </c:pt>
                <c:pt idx="21">
                  <c:v>0.109</c:v>
                </c:pt>
                <c:pt idx="22">
                  <c:v>0.10299999999999999</c:v>
                </c:pt>
                <c:pt idx="23">
                  <c:v>0.1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11-447A-8E8C-40C26C49A5D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7.3999999999999996E-2</c:v>
                </c:pt>
                <c:pt idx="27">
                  <c:v>0.05</c:v>
                </c:pt>
                <c:pt idx="28">
                  <c:v>0.06</c:v>
                </c:pt>
                <c:pt idx="29">
                  <c:v>5.199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11-447A-8E8C-40C26C49A5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u="none" baseline="0"/>
              <a:t>Dental Visits per 1,000 Member Month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21.4</c:v>
                </c:pt>
                <c:pt idx="1">
                  <c:v>22.83</c:v>
                </c:pt>
                <c:pt idx="2">
                  <c:v>12.28</c:v>
                </c:pt>
                <c:pt idx="3">
                  <c:v>19.989999999999998</c:v>
                </c:pt>
                <c:pt idx="4">
                  <c:v>14.4</c:v>
                </c:pt>
                <c:pt idx="5">
                  <c:v>19.170000000000002</c:v>
                </c:pt>
                <c:pt idx="6">
                  <c:v>20.96</c:v>
                </c:pt>
                <c:pt idx="7">
                  <c:v>16.89</c:v>
                </c:pt>
                <c:pt idx="8">
                  <c:v>22.48</c:v>
                </c:pt>
                <c:pt idx="9">
                  <c:v>18.489999999999998</c:v>
                </c:pt>
                <c:pt idx="10">
                  <c:v>12.2</c:v>
                </c:pt>
                <c:pt idx="11">
                  <c:v>14.55</c:v>
                </c:pt>
                <c:pt idx="12">
                  <c:v>20.34</c:v>
                </c:pt>
                <c:pt idx="13">
                  <c:v>20.8</c:v>
                </c:pt>
                <c:pt idx="14">
                  <c:v>22.51</c:v>
                </c:pt>
                <c:pt idx="15">
                  <c:v>18.059999999999999</c:v>
                </c:pt>
                <c:pt idx="16">
                  <c:v>16.600000000000001</c:v>
                </c:pt>
                <c:pt idx="17">
                  <c:v>19.510000000000002</c:v>
                </c:pt>
                <c:pt idx="18">
                  <c:v>17.07</c:v>
                </c:pt>
                <c:pt idx="19">
                  <c:v>18.41</c:v>
                </c:pt>
                <c:pt idx="20">
                  <c:v>20.87</c:v>
                </c:pt>
                <c:pt idx="21">
                  <c:v>18.2</c:v>
                </c:pt>
                <c:pt idx="22">
                  <c:v>12.01</c:v>
                </c:pt>
                <c:pt idx="23">
                  <c:v>14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194-4091-8C8D-70CDDD3E303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5.45</c:v>
                </c:pt>
                <c:pt idx="27">
                  <c:v>10.29</c:v>
                </c:pt>
                <c:pt idx="28">
                  <c:v>13.49</c:v>
                </c:pt>
                <c:pt idx="29">
                  <c:v>15.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194-4091-8C8D-70CDDD3E30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with</a:t>
            </a:r>
            <a:r>
              <a:rPr lang="en-US" baseline="0"/>
              <a:t> Any Health Care Cost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0.39100000000000001</c:v>
                </c:pt>
                <c:pt idx="1">
                  <c:v>0.40799999999999997</c:v>
                </c:pt>
                <c:pt idx="2">
                  <c:v>0.24199999999999999</c:v>
                </c:pt>
                <c:pt idx="3">
                  <c:v>0.38200000000000001</c:v>
                </c:pt>
                <c:pt idx="4">
                  <c:v>0.38800000000000001</c:v>
                </c:pt>
                <c:pt idx="5">
                  <c:v>0.38400000000000001</c:v>
                </c:pt>
                <c:pt idx="6">
                  <c:v>0.376</c:v>
                </c:pt>
                <c:pt idx="7">
                  <c:v>0.35099999999999998</c:v>
                </c:pt>
                <c:pt idx="8">
                  <c:v>0.38900000000000001</c:v>
                </c:pt>
                <c:pt idx="9">
                  <c:v>0.36899999999999999</c:v>
                </c:pt>
                <c:pt idx="10">
                  <c:v>0.308</c:v>
                </c:pt>
                <c:pt idx="11">
                  <c:v>0.34200000000000003</c:v>
                </c:pt>
                <c:pt idx="12">
                  <c:v>0.40600000000000003</c:v>
                </c:pt>
                <c:pt idx="13">
                  <c:v>0.40699999999999997</c:v>
                </c:pt>
                <c:pt idx="14">
                  <c:v>0.39700000000000002</c:v>
                </c:pt>
                <c:pt idx="15">
                  <c:v>0.38300000000000001</c:v>
                </c:pt>
                <c:pt idx="16">
                  <c:v>0.39100000000000001</c:v>
                </c:pt>
                <c:pt idx="17">
                  <c:v>0.39100000000000001</c:v>
                </c:pt>
                <c:pt idx="18">
                  <c:v>0.374</c:v>
                </c:pt>
                <c:pt idx="19">
                  <c:v>0.37</c:v>
                </c:pt>
                <c:pt idx="20">
                  <c:v>0.38300000000000001</c:v>
                </c:pt>
                <c:pt idx="21">
                  <c:v>0.372</c:v>
                </c:pt>
                <c:pt idx="22">
                  <c:v>0.33900000000000002</c:v>
                </c:pt>
                <c:pt idx="23">
                  <c:v>0.35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35-4174-B9BD-A8F42F38FD3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0.28499999999999998</c:v>
                </c:pt>
                <c:pt idx="27">
                  <c:v>0.22500000000000001</c:v>
                </c:pt>
                <c:pt idx="28">
                  <c:v>0.25800000000000001</c:v>
                </c:pt>
                <c:pt idx="29">
                  <c:v>0.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35-4174-B9BD-A8F42F38FD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u="none" baseline="0"/>
              <a:t>Total Health Care Costs ($) per Member Month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471.41</c:v>
                </c:pt>
                <c:pt idx="1">
                  <c:v>527.53</c:v>
                </c:pt>
                <c:pt idx="2">
                  <c:v>310.76</c:v>
                </c:pt>
                <c:pt idx="3">
                  <c:v>509.36</c:v>
                </c:pt>
                <c:pt idx="4">
                  <c:v>478.02</c:v>
                </c:pt>
                <c:pt idx="5">
                  <c:v>527.29</c:v>
                </c:pt>
                <c:pt idx="6">
                  <c:v>482.44</c:v>
                </c:pt>
                <c:pt idx="7">
                  <c:v>432.74</c:v>
                </c:pt>
                <c:pt idx="8">
                  <c:v>531.71</c:v>
                </c:pt>
                <c:pt idx="9">
                  <c:v>469.96</c:v>
                </c:pt>
                <c:pt idx="10">
                  <c:v>431.03</c:v>
                </c:pt>
                <c:pt idx="11">
                  <c:v>505.71</c:v>
                </c:pt>
                <c:pt idx="12">
                  <c:v>546.89</c:v>
                </c:pt>
                <c:pt idx="13">
                  <c:v>564.30999999999995</c:v>
                </c:pt>
                <c:pt idx="14">
                  <c:v>548.49</c:v>
                </c:pt>
                <c:pt idx="15">
                  <c:v>525.99</c:v>
                </c:pt>
                <c:pt idx="16">
                  <c:v>538.75</c:v>
                </c:pt>
                <c:pt idx="17">
                  <c:v>554.79999999999995</c:v>
                </c:pt>
                <c:pt idx="18">
                  <c:v>542.6</c:v>
                </c:pt>
                <c:pt idx="19">
                  <c:v>508.34</c:v>
                </c:pt>
                <c:pt idx="20">
                  <c:v>553.48</c:v>
                </c:pt>
                <c:pt idx="21">
                  <c:v>518.22</c:v>
                </c:pt>
                <c:pt idx="22">
                  <c:v>519.07000000000005</c:v>
                </c:pt>
                <c:pt idx="23">
                  <c:v>480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12-4A36-BE46-6DFE260779A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379.37</c:v>
                </c:pt>
                <c:pt idx="27">
                  <c:v>268.08999999999997</c:v>
                </c:pt>
                <c:pt idx="28">
                  <c:v>304.19</c:v>
                </c:pt>
                <c:pt idx="29">
                  <c:v>257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12-4A36-BE46-6DFE260779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u="none" baseline="0"/>
              <a:t>ED Visits per 1,000 Member Month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133.97</c:v>
                </c:pt>
                <c:pt idx="1">
                  <c:v>128.36000000000001</c:v>
                </c:pt>
                <c:pt idx="2">
                  <c:v>75.66</c:v>
                </c:pt>
                <c:pt idx="3">
                  <c:v>125.2</c:v>
                </c:pt>
                <c:pt idx="4">
                  <c:v>126.45</c:v>
                </c:pt>
                <c:pt idx="5">
                  <c:v>132.84</c:v>
                </c:pt>
                <c:pt idx="6">
                  <c:v>120.72</c:v>
                </c:pt>
                <c:pt idx="7">
                  <c:v>111.05</c:v>
                </c:pt>
                <c:pt idx="8">
                  <c:v>128.88999999999999</c:v>
                </c:pt>
                <c:pt idx="9">
                  <c:v>123.82</c:v>
                </c:pt>
                <c:pt idx="10">
                  <c:v>99.47</c:v>
                </c:pt>
                <c:pt idx="11">
                  <c:v>116.44</c:v>
                </c:pt>
                <c:pt idx="12">
                  <c:v>129.43</c:v>
                </c:pt>
                <c:pt idx="13">
                  <c:v>139.74</c:v>
                </c:pt>
                <c:pt idx="14">
                  <c:v>125.84</c:v>
                </c:pt>
                <c:pt idx="15">
                  <c:v>118.09</c:v>
                </c:pt>
                <c:pt idx="16">
                  <c:v>129.65</c:v>
                </c:pt>
                <c:pt idx="17">
                  <c:v>126.93</c:v>
                </c:pt>
                <c:pt idx="18">
                  <c:v>122.3</c:v>
                </c:pt>
                <c:pt idx="19">
                  <c:v>120.26</c:v>
                </c:pt>
                <c:pt idx="20">
                  <c:v>122.04</c:v>
                </c:pt>
                <c:pt idx="21">
                  <c:v>120.18</c:v>
                </c:pt>
                <c:pt idx="22">
                  <c:v>115.64</c:v>
                </c:pt>
                <c:pt idx="23">
                  <c:v>118.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136-4346-8444-813EED21E280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78.959999999999994</c:v>
                </c:pt>
                <c:pt idx="27">
                  <c:v>51.18</c:v>
                </c:pt>
                <c:pt idx="28">
                  <c:v>62.47</c:v>
                </c:pt>
                <c:pt idx="29">
                  <c:v>54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136-4346-8444-813EED21E2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with </a:t>
            </a:r>
            <a:r>
              <a:rPr lang="en-US" u="sng"/>
              <a:t>&gt;</a:t>
            </a:r>
            <a:r>
              <a:rPr lang="en-US" u="none" baseline="0"/>
              <a:t> 1 Non-Emergent ED Visi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3.1E-2</c:v>
                </c:pt>
                <c:pt idx="1">
                  <c:v>3.1E-2</c:v>
                </c:pt>
                <c:pt idx="2">
                  <c:v>1.9E-2</c:v>
                </c:pt>
                <c:pt idx="3">
                  <c:v>3.1E-2</c:v>
                </c:pt>
                <c:pt idx="4">
                  <c:v>3.1E-2</c:v>
                </c:pt>
                <c:pt idx="5">
                  <c:v>3.1E-2</c:v>
                </c:pt>
                <c:pt idx="6">
                  <c:v>2.8000000000000001E-2</c:v>
                </c:pt>
                <c:pt idx="7">
                  <c:v>2.7E-2</c:v>
                </c:pt>
                <c:pt idx="8">
                  <c:v>2.9000000000000001E-2</c:v>
                </c:pt>
                <c:pt idx="9">
                  <c:v>2.8000000000000001E-2</c:v>
                </c:pt>
                <c:pt idx="10">
                  <c:v>2.3E-2</c:v>
                </c:pt>
                <c:pt idx="11">
                  <c:v>2.5000000000000001E-2</c:v>
                </c:pt>
                <c:pt idx="12">
                  <c:v>0.03</c:v>
                </c:pt>
                <c:pt idx="13">
                  <c:v>3.1E-2</c:v>
                </c:pt>
                <c:pt idx="14">
                  <c:v>2.8000000000000001E-2</c:v>
                </c:pt>
                <c:pt idx="15">
                  <c:v>2.8000000000000001E-2</c:v>
                </c:pt>
                <c:pt idx="16">
                  <c:v>2.7E-2</c:v>
                </c:pt>
                <c:pt idx="17">
                  <c:v>0.03</c:v>
                </c:pt>
                <c:pt idx="18">
                  <c:v>2.5999999999999999E-2</c:v>
                </c:pt>
                <c:pt idx="19">
                  <c:v>2.8000000000000001E-2</c:v>
                </c:pt>
                <c:pt idx="20">
                  <c:v>2.7E-2</c:v>
                </c:pt>
                <c:pt idx="21">
                  <c:v>2.5999999999999999E-2</c:v>
                </c:pt>
                <c:pt idx="22">
                  <c:v>2.5999999999999999E-2</c:v>
                </c:pt>
                <c:pt idx="23">
                  <c:v>2.5000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D29-4A17-AE61-AEEDF49E0EB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1.7999999999999999E-2</c:v>
                </c:pt>
                <c:pt idx="27">
                  <c:v>1.2E-2</c:v>
                </c:pt>
                <c:pt idx="28">
                  <c:v>1.2E-2</c:v>
                </c:pt>
                <c:pt idx="29">
                  <c:v>1.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D29-4A17-AE61-AEEDF49E0E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u="none" baseline="0"/>
              <a:t>Non-Emergent ED Visits per 1,000 Member Month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21.72</c:v>
                </c:pt>
                <c:pt idx="1">
                  <c:v>21.6</c:v>
                </c:pt>
                <c:pt idx="2">
                  <c:v>12.87</c:v>
                </c:pt>
                <c:pt idx="3">
                  <c:v>21.77</c:v>
                </c:pt>
                <c:pt idx="4">
                  <c:v>21.18</c:v>
                </c:pt>
                <c:pt idx="5">
                  <c:v>21.2</c:v>
                </c:pt>
                <c:pt idx="6">
                  <c:v>19.43</c:v>
                </c:pt>
                <c:pt idx="7">
                  <c:v>19.18</c:v>
                </c:pt>
                <c:pt idx="8">
                  <c:v>19.78</c:v>
                </c:pt>
                <c:pt idx="9">
                  <c:v>19.989999999999998</c:v>
                </c:pt>
                <c:pt idx="10">
                  <c:v>15.89</c:v>
                </c:pt>
                <c:pt idx="11">
                  <c:v>16.45</c:v>
                </c:pt>
                <c:pt idx="12">
                  <c:v>19.93</c:v>
                </c:pt>
                <c:pt idx="13">
                  <c:v>22.2</c:v>
                </c:pt>
                <c:pt idx="14">
                  <c:v>19.670000000000002</c:v>
                </c:pt>
                <c:pt idx="15">
                  <c:v>17.82</c:v>
                </c:pt>
                <c:pt idx="16">
                  <c:v>18.68</c:v>
                </c:pt>
                <c:pt idx="17">
                  <c:v>20.09</c:v>
                </c:pt>
                <c:pt idx="18">
                  <c:v>18.45</c:v>
                </c:pt>
                <c:pt idx="19">
                  <c:v>18.920000000000002</c:v>
                </c:pt>
                <c:pt idx="20">
                  <c:v>18.920000000000002</c:v>
                </c:pt>
                <c:pt idx="21">
                  <c:v>17.309999999999999</c:v>
                </c:pt>
                <c:pt idx="22">
                  <c:v>17.87</c:v>
                </c:pt>
                <c:pt idx="23">
                  <c:v>17.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DB6-4930-8970-DB8E867D938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12.53</c:v>
                </c:pt>
                <c:pt idx="27">
                  <c:v>8.5299999999999994</c:v>
                </c:pt>
                <c:pt idx="28">
                  <c:v>8.3800000000000008</c:v>
                </c:pt>
                <c:pt idx="29">
                  <c:v>7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DB6-4930-8970-DB8E867D93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with </a:t>
            </a:r>
            <a:r>
              <a:rPr lang="en-US" u="sng"/>
              <a:t>&gt;</a:t>
            </a:r>
            <a:r>
              <a:rPr lang="en-US" u="none" baseline="0"/>
              <a:t> 1 Potentially-Avoidable Hospitalization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7.0000000000000001E-3</c:v>
                </c:pt>
                <c:pt idx="1">
                  <c:v>7.0000000000000001E-3</c:v>
                </c:pt>
                <c:pt idx="2">
                  <c:v>4.0000000000000001E-3</c:v>
                </c:pt>
                <c:pt idx="3">
                  <c:v>5.0000000000000001E-3</c:v>
                </c:pt>
                <c:pt idx="4">
                  <c:v>8.0000000000000002E-3</c:v>
                </c:pt>
                <c:pt idx="5">
                  <c:v>7.0000000000000001E-3</c:v>
                </c:pt>
                <c:pt idx="6">
                  <c:v>6.0000000000000001E-3</c:v>
                </c:pt>
                <c:pt idx="7">
                  <c:v>6.0000000000000001E-3</c:v>
                </c:pt>
                <c:pt idx="8">
                  <c:v>6.0000000000000001E-3</c:v>
                </c:pt>
                <c:pt idx="9">
                  <c:v>6.0000000000000001E-3</c:v>
                </c:pt>
                <c:pt idx="10">
                  <c:v>7.0000000000000001E-3</c:v>
                </c:pt>
                <c:pt idx="11">
                  <c:v>8.0000000000000002E-3</c:v>
                </c:pt>
                <c:pt idx="12">
                  <c:v>8.0000000000000002E-3</c:v>
                </c:pt>
                <c:pt idx="13">
                  <c:v>6.0000000000000001E-3</c:v>
                </c:pt>
                <c:pt idx="14">
                  <c:v>6.0000000000000001E-3</c:v>
                </c:pt>
                <c:pt idx="15">
                  <c:v>7.0000000000000001E-3</c:v>
                </c:pt>
                <c:pt idx="16">
                  <c:v>6.0000000000000001E-3</c:v>
                </c:pt>
                <c:pt idx="17">
                  <c:v>6.0000000000000001E-3</c:v>
                </c:pt>
                <c:pt idx="18">
                  <c:v>7.0000000000000001E-3</c:v>
                </c:pt>
                <c:pt idx="19">
                  <c:v>7.0000000000000001E-3</c:v>
                </c:pt>
                <c:pt idx="20">
                  <c:v>5.0000000000000001E-3</c:v>
                </c:pt>
                <c:pt idx="21">
                  <c:v>5.0000000000000001E-3</c:v>
                </c:pt>
                <c:pt idx="22">
                  <c:v>7.0000000000000001E-3</c:v>
                </c:pt>
                <c:pt idx="23">
                  <c:v>5.0000000000000001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07-4E82-BBD5-51529AC6E38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4.0000000000000001E-3</c:v>
                </c:pt>
                <c:pt idx="27">
                  <c:v>2E-3</c:v>
                </c:pt>
                <c:pt idx="28">
                  <c:v>3.0000000000000001E-3</c:v>
                </c:pt>
                <c:pt idx="29">
                  <c:v>2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07-4E82-BBD5-51529AC6E3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otentially-Avoidable</a:t>
            </a:r>
            <a:r>
              <a:rPr lang="en-US" baseline="0"/>
              <a:t> Hospitalizations per 1,000 Member Month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4.8</c:v>
                </c:pt>
                <c:pt idx="1">
                  <c:v>4.57</c:v>
                </c:pt>
                <c:pt idx="2">
                  <c:v>2.54</c:v>
                </c:pt>
                <c:pt idx="3">
                  <c:v>3.41</c:v>
                </c:pt>
                <c:pt idx="4">
                  <c:v>4.79</c:v>
                </c:pt>
                <c:pt idx="5">
                  <c:v>4.5</c:v>
                </c:pt>
                <c:pt idx="6">
                  <c:v>3.79</c:v>
                </c:pt>
                <c:pt idx="7">
                  <c:v>3.94</c:v>
                </c:pt>
                <c:pt idx="8">
                  <c:v>4.08</c:v>
                </c:pt>
                <c:pt idx="9">
                  <c:v>3.82</c:v>
                </c:pt>
                <c:pt idx="10">
                  <c:v>4.29</c:v>
                </c:pt>
                <c:pt idx="11">
                  <c:v>4.99</c:v>
                </c:pt>
                <c:pt idx="12">
                  <c:v>5.66</c:v>
                </c:pt>
                <c:pt idx="13">
                  <c:v>4.09</c:v>
                </c:pt>
                <c:pt idx="14">
                  <c:v>3.82</c:v>
                </c:pt>
                <c:pt idx="15">
                  <c:v>4.2300000000000004</c:v>
                </c:pt>
                <c:pt idx="16">
                  <c:v>4.5199999999999996</c:v>
                </c:pt>
                <c:pt idx="17">
                  <c:v>3.57</c:v>
                </c:pt>
                <c:pt idx="18">
                  <c:v>4.3099999999999996</c:v>
                </c:pt>
                <c:pt idx="19">
                  <c:v>4.2</c:v>
                </c:pt>
                <c:pt idx="20">
                  <c:v>3.39</c:v>
                </c:pt>
                <c:pt idx="21">
                  <c:v>3.52</c:v>
                </c:pt>
                <c:pt idx="22">
                  <c:v>4.6399999999999997</c:v>
                </c:pt>
                <c:pt idx="23">
                  <c:v>3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6C3-4EE8-A7D0-2998C1B2BFA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2.8</c:v>
                </c:pt>
                <c:pt idx="27">
                  <c:v>1.35</c:v>
                </c:pt>
                <c:pt idx="28">
                  <c:v>2.11</c:v>
                </c:pt>
                <c:pt idx="29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6C3-4EE8-A7D0-2998C1B2BF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with </a:t>
            </a:r>
            <a:r>
              <a:rPr lang="en-US" u="sng"/>
              <a:t>&gt;</a:t>
            </a:r>
            <a:r>
              <a:rPr lang="en-US" u="none" baseline="0"/>
              <a:t> 1 Primary Care Visi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0.19</c:v>
                </c:pt>
                <c:pt idx="1">
                  <c:v>0.20399999999999999</c:v>
                </c:pt>
                <c:pt idx="2">
                  <c:v>0.121</c:v>
                </c:pt>
                <c:pt idx="3">
                  <c:v>0.184</c:v>
                </c:pt>
                <c:pt idx="4">
                  <c:v>0.184</c:v>
                </c:pt>
                <c:pt idx="5">
                  <c:v>0.188</c:v>
                </c:pt>
                <c:pt idx="6">
                  <c:v>0.185</c:v>
                </c:pt>
                <c:pt idx="7">
                  <c:v>0.16900000000000001</c:v>
                </c:pt>
                <c:pt idx="8">
                  <c:v>0.2</c:v>
                </c:pt>
                <c:pt idx="9">
                  <c:v>0.191</c:v>
                </c:pt>
                <c:pt idx="10">
                  <c:v>0.14299999999999999</c:v>
                </c:pt>
                <c:pt idx="11">
                  <c:v>0.156</c:v>
                </c:pt>
                <c:pt idx="12">
                  <c:v>0.2</c:v>
                </c:pt>
                <c:pt idx="13">
                  <c:v>0.19900000000000001</c:v>
                </c:pt>
                <c:pt idx="14">
                  <c:v>0.19600000000000001</c:v>
                </c:pt>
                <c:pt idx="15">
                  <c:v>0.19</c:v>
                </c:pt>
                <c:pt idx="16">
                  <c:v>0.189</c:v>
                </c:pt>
                <c:pt idx="17">
                  <c:v>0.186</c:v>
                </c:pt>
                <c:pt idx="18">
                  <c:v>0.17499999999999999</c:v>
                </c:pt>
                <c:pt idx="19">
                  <c:v>0.182</c:v>
                </c:pt>
                <c:pt idx="20">
                  <c:v>0.191</c:v>
                </c:pt>
                <c:pt idx="21">
                  <c:v>0.183</c:v>
                </c:pt>
                <c:pt idx="22">
                  <c:v>0.16200000000000001</c:v>
                </c:pt>
                <c:pt idx="23">
                  <c:v>0.168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8D-4742-84A9-800D2185C5EA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0.125</c:v>
                </c:pt>
                <c:pt idx="27">
                  <c:v>0.105</c:v>
                </c:pt>
                <c:pt idx="28">
                  <c:v>0.12</c:v>
                </c:pt>
                <c:pt idx="29">
                  <c:v>0.1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8D-4742-84A9-800D2185C5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rimary Care </a:t>
            </a:r>
            <a:r>
              <a:rPr lang="en-US" u="none" baseline="0"/>
              <a:t>Visits per 1,000 Member Month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196.05</c:v>
                </c:pt>
                <c:pt idx="1">
                  <c:v>216.42</c:v>
                </c:pt>
                <c:pt idx="2">
                  <c:v>126.97</c:v>
                </c:pt>
                <c:pt idx="3">
                  <c:v>195.58</c:v>
                </c:pt>
                <c:pt idx="4">
                  <c:v>185.82</c:v>
                </c:pt>
                <c:pt idx="5">
                  <c:v>195.01</c:v>
                </c:pt>
                <c:pt idx="6">
                  <c:v>196.65</c:v>
                </c:pt>
                <c:pt idx="7">
                  <c:v>174.84</c:v>
                </c:pt>
                <c:pt idx="8">
                  <c:v>215.9</c:v>
                </c:pt>
                <c:pt idx="9">
                  <c:v>202.67</c:v>
                </c:pt>
                <c:pt idx="10">
                  <c:v>144.96</c:v>
                </c:pt>
                <c:pt idx="11">
                  <c:v>164.73</c:v>
                </c:pt>
                <c:pt idx="12">
                  <c:v>213.37</c:v>
                </c:pt>
                <c:pt idx="13">
                  <c:v>213.85</c:v>
                </c:pt>
                <c:pt idx="14">
                  <c:v>209.78</c:v>
                </c:pt>
                <c:pt idx="15">
                  <c:v>202.42</c:v>
                </c:pt>
                <c:pt idx="16">
                  <c:v>196.68</c:v>
                </c:pt>
                <c:pt idx="17">
                  <c:v>199.82</c:v>
                </c:pt>
                <c:pt idx="18">
                  <c:v>185.48</c:v>
                </c:pt>
                <c:pt idx="19">
                  <c:v>191.68</c:v>
                </c:pt>
                <c:pt idx="20">
                  <c:v>209.25</c:v>
                </c:pt>
                <c:pt idx="21">
                  <c:v>192.76</c:v>
                </c:pt>
                <c:pt idx="22">
                  <c:v>167.88</c:v>
                </c:pt>
                <c:pt idx="23">
                  <c:v>178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12-4EE0-83EA-236CB469D1E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124.05</c:v>
                </c:pt>
                <c:pt idx="27">
                  <c:v>101.83</c:v>
                </c:pt>
                <c:pt idx="28">
                  <c:v>116.01</c:v>
                </c:pt>
                <c:pt idx="29">
                  <c:v>102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12-4EE0-83EA-236CB469D1E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% with </a:t>
            </a:r>
            <a:r>
              <a:rPr lang="en-US" u="sng"/>
              <a:t>&gt;</a:t>
            </a:r>
            <a:r>
              <a:rPr lang="en-US" u="none" baseline="0"/>
              <a:t> 1 Dental Visit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e-COVI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B$2:$B$33</c:f>
              <c:numCache>
                <c:formatCode>General</c:formatCode>
                <c:ptCount val="32"/>
                <c:pt idx="0">
                  <c:v>2.3E-2</c:v>
                </c:pt>
                <c:pt idx="1">
                  <c:v>2.5000000000000001E-2</c:v>
                </c:pt>
                <c:pt idx="2">
                  <c:v>1.4999999999999999E-2</c:v>
                </c:pt>
                <c:pt idx="3">
                  <c:v>2.1999999999999999E-2</c:v>
                </c:pt>
                <c:pt idx="4">
                  <c:v>1.7000000000000001E-2</c:v>
                </c:pt>
                <c:pt idx="5">
                  <c:v>2.1999999999999999E-2</c:v>
                </c:pt>
                <c:pt idx="6">
                  <c:v>2.1999999999999999E-2</c:v>
                </c:pt>
                <c:pt idx="7">
                  <c:v>1.9E-2</c:v>
                </c:pt>
                <c:pt idx="8">
                  <c:v>2.4E-2</c:v>
                </c:pt>
                <c:pt idx="9">
                  <c:v>0.02</c:v>
                </c:pt>
                <c:pt idx="10">
                  <c:v>1.4E-2</c:v>
                </c:pt>
                <c:pt idx="11">
                  <c:v>1.6E-2</c:v>
                </c:pt>
                <c:pt idx="12">
                  <c:v>2.1000000000000001E-2</c:v>
                </c:pt>
                <c:pt idx="13">
                  <c:v>2.1000000000000001E-2</c:v>
                </c:pt>
                <c:pt idx="14">
                  <c:v>2.3E-2</c:v>
                </c:pt>
                <c:pt idx="15">
                  <c:v>1.9E-2</c:v>
                </c:pt>
                <c:pt idx="16">
                  <c:v>1.9E-2</c:v>
                </c:pt>
                <c:pt idx="17">
                  <c:v>2.1000000000000001E-2</c:v>
                </c:pt>
                <c:pt idx="18">
                  <c:v>0.02</c:v>
                </c:pt>
                <c:pt idx="19">
                  <c:v>2.1000000000000001E-2</c:v>
                </c:pt>
                <c:pt idx="20">
                  <c:v>2.4E-2</c:v>
                </c:pt>
                <c:pt idx="21">
                  <c:v>0.02</c:v>
                </c:pt>
                <c:pt idx="22">
                  <c:v>1.4E-2</c:v>
                </c:pt>
                <c:pt idx="23">
                  <c:v>1.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DD-41F2-83B1-FEFF35D4ADD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uring COVID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A$2:$A$33</c:f>
              <c:numCache>
                <c:formatCode>mmm\-yy</c:formatCode>
                <c:ptCount val="32"/>
                <c:pt idx="0">
                  <c:v>43101</c:v>
                </c:pt>
                <c:pt idx="1">
                  <c:v>43132</c:v>
                </c:pt>
                <c:pt idx="2">
                  <c:v>43160</c:v>
                </c:pt>
                <c:pt idx="3">
                  <c:v>43191</c:v>
                </c:pt>
                <c:pt idx="4">
                  <c:v>43221</c:v>
                </c:pt>
                <c:pt idx="5">
                  <c:v>43252</c:v>
                </c:pt>
                <c:pt idx="6">
                  <c:v>43282</c:v>
                </c:pt>
                <c:pt idx="7">
                  <c:v>43313</c:v>
                </c:pt>
                <c:pt idx="8">
                  <c:v>43344</c:v>
                </c:pt>
                <c:pt idx="9">
                  <c:v>43374</c:v>
                </c:pt>
                <c:pt idx="10">
                  <c:v>43405</c:v>
                </c:pt>
                <c:pt idx="11">
                  <c:v>43435</c:v>
                </c:pt>
                <c:pt idx="12">
                  <c:v>43466</c:v>
                </c:pt>
                <c:pt idx="13">
                  <c:v>43497</c:v>
                </c:pt>
                <c:pt idx="14">
                  <c:v>43525</c:v>
                </c:pt>
                <c:pt idx="15">
                  <c:v>43556</c:v>
                </c:pt>
                <c:pt idx="16">
                  <c:v>43586</c:v>
                </c:pt>
                <c:pt idx="17">
                  <c:v>43617</c:v>
                </c:pt>
                <c:pt idx="18">
                  <c:v>43647</c:v>
                </c:pt>
                <c:pt idx="19">
                  <c:v>43678</c:v>
                </c:pt>
                <c:pt idx="20">
                  <c:v>43709</c:v>
                </c:pt>
                <c:pt idx="21">
                  <c:v>43739</c:v>
                </c:pt>
                <c:pt idx="22">
                  <c:v>43770</c:v>
                </c:pt>
                <c:pt idx="23">
                  <c:v>43800</c:v>
                </c:pt>
                <c:pt idx="24">
                  <c:v>43831</c:v>
                </c:pt>
                <c:pt idx="25">
                  <c:v>43862</c:v>
                </c:pt>
                <c:pt idx="26">
                  <c:v>43891</c:v>
                </c:pt>
                <c:pt idx="27">
                  <c:v>43922</c:v>
                </c:pt>
                <c:pt idx="28">
                  <c:v>43952</c:v>
                </c:pt>
                <c:pt idx="29">
                  <c:v>43983</c:v>
                </c:pt>
              </c:numCache>
            </c:numRef>
          </c:cat>
          <c:val>
            <c:numRef>
              <c:f>Sheet1!$C$2:$C$33</c:f>
              <c:numCache>
                <c:formatCode>General</c:formatCode>
                <c:ptCount val="32"/>
                <c:pt idx="26">
                  <c:v>7.0000000000000001E-3</c:v>
                </c:pt>
                <c:pt idx="27">
                  <c:v>1.2E-2</c:v>
                </c:pt>
                <c:pt idx="28">
                  <c:v>1.4999999999999999E-2</c:v>
                </c:pt>
                <c:pt idx="29">
                  <c:v>1.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7DD-41F2-83B1-FEFF35D4AD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5986863"/>
        <c:axId val="775979791"/>
      </c:lineChart>
      <c:dateAx>
        <c:axId val="775986863"/>
        <c:scaling>
          <c:orientation val="minMax"/>
        </c:scaling>
        <c:delete val="0"/>
        <c:axPos val="b"/>
        <c:numFmt formatCode="mmm\-yy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79791"/>
        <c:crosses val="autoZero"/>
        <c:auto val="1"/>
        <c:lblOffset val="100"/>
        <c:baseTimeUnit val="months"/>
        <c:majorUnit val="1"/>
        <c:majorTimeUnit val="months"/>
      </c:dateAx>
      <c:valAx>
        <c:axId val="7759797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598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7BD982-7511-4892-9413-B77659651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0</Pages>
  <Words>1191</Words>
  <Characters>678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Brad</dc:creator>
  <cp:keywords/>
  <dc:description/>
  <cp:lastModifiedBy>Wright, Brad</cp:lastModifiedBy>
  <cp:revision>11</cp:revision>
  <dcterms:created xsi:type="dcterms:W3CDTF">2021-07-16T18:33:00Z</dcterms:created>
  <dcterms:modified xsi:type="dcterms:W3CDTF">2021-07-27T00:18:00Z</dcterms:modified>
</cp:coreProperties>
</file>